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4"/>
        <w:gridCol w:w="1092"/>
        <w:gridCol w:w="1306"/>
        <w:gridCol w:w="842"/>
        <w:gridCol w:w="1070"/>
        <w:gridCol w:w="926"/>
        <w:gridCol w:w="790"/>
        <w:gridCol w:w="1090"/>
        <w:gridCol w:w="1026"/>
        <w:gridCol w:w="1494"/>
      </w:tblGrid>
      <w:tr w:rsidR="003E3E15" w:rsidRPr="000E1822" w14:paraId="79A7F377" w14:textId="77777777" w:rsidTr="005E7B78"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95BF9B" w14:textId="1F0A1EC9" w:rsidR="003E3E15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3E3E15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Supplemental Table 1</w:t>
            </w:r>
            <w:r w:rsidRPr="000E1822">
              <w:rPr>
                <w:rFonts w:ascii="Times" w:eastAsia="Times New Roman" w:hAnsi="Times" w:cs="Times"/>
                <w:kern w:val="0"/>
                <w14:ligatures w14:val="none"/>
              </w:rPr>
              <w:t xml:space="preserve">. Total Score Delayed Recall Logical Memory predicting </w:t>
            </w:r>
            <w:r w:rsidR="00066491">
              <w:rPr>
                <w:rFonts w:ascii="Times" w:eastAsia="Times New Roman" w:hAnsi="Times" w:cs="Times"/>
                <w:kern w:val="0"/>
                <w14:ligatures w14:val="none"/>
              </w:rPr>
              <w:t>A</w:t>
            </w:r>
            <w:r w:rsidR="00066491">
              <w:rPr>
                <w:rFonts w:ascii="Times" w:eastAsia="Times New Roman" w:hAnsi="Times" w:cs="Times"/>
                <w:kern w:val="0"/>
                <w14:ligatures w14:val="none"/>
              </w:rPr>
              <w:sym w:font="Symbol" w:char="F062"/>
            </w:r>
            <w:r w:rsidR="00066491" w:rsidRPr="00066491">
              <w:rPr>
                <w:rFonts w:ascii="Times" w:eastAsia="Times New Roman" w:hAnsi="Times" w:cs="Times"/>
                <w:kern w:val="0"/>
                <w:vertAlign w:val="subscript"/>
                <w14:ligatures w14:val="none"/>
              </w:rPr>
              <w:t xml:space="preserve">42/40 </w:t>
            </w:r>
            <w:r w:rsidR="00066491">
              <w:rPr>
                <w:rFonts w:ascii="Times" w:eastAsia="Times New Roman" w:hAnsi="Times" w:cs="Times"/>
                <w:kern w:val="0"/>
                <w14:ligatures w14:val="none"/>
              </w:rPr>
              <w:t xml:space="preserve">and </w:t>
            </w:r>
            <w:r w:rsidRPr="000E1822">
              <w:rPr>
                <w:rFonts w:ascii="Times" w:eastAsia="Times New Roman" w:hAnsi="Times" w:cs="Times"/>
                <w:kern w:val="0"/>
                <w14:ligatures w14:val="none"/>
              </w:rPr>
              <w:t>p-Tau Status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in Nested Models</w:t>
            </w:r>
          </w:p>
          <w:tbl>
            <w:tblPr>
              <w:tblW w:w="1230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89"/>
              <w:gridCol w:w="796"/>
              <w:gridCol w:w="926"/>
              <w:gridCol w:w="676"/>
              <w:gridCol w:w="988"/>
              <w:gridCol w:w="926"/>
              <w:gridCol w:w="790"/>
              <w:gridCol w:w="986"/>
              <w:gridCol w:w="1026"/>
              <w:gridCol w:w="1797"/>
            </w:tblGrid>
            <w:tr w:rsidR="00066491" w:rsidRPr="00066491" w14:paraId="2B1A570B" w14:textId="77777777" w:rsidTr="005E7B78">
              <w:tc>
                <w:tcPr>
                  <w:tcW w:w="3390" w:type="dxa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9FC19A7" w14:textId="77777777" w:rsidR="00066491" w:rsidRPr="00066491" w:rsidRDefault="00066491" w:rsidP="00066491">
                  <w:pPr>
                    <w:rPr>
                      <w:rFonts w:ascii="Times" w:hAnsi="Times" w:cs="Times"/>
                      <w:b/>
                      <w:b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398" w:type="dxa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771211D" w14:textId="6B49ACE4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b/>
                      <w:bCs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>A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sym w:font="Symbol" w:char="F062"/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:vertAlign w:val="subscript"/>
                      <w14:ligatures w14:val="none"/>
                    </w:rPr>
                    <w:t xml:space="preserve">42/40 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>+/-</w:t>
                  </w:r>
                </w:p>
              </w:tc>
              <w:tc>
                <w:tcPr>
                  <w:tcW w:w="2704" w:type="dxa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A1042B5" w14:textId="696BE554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b/>
                      <w:bCs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>A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sym w:font="Symbol" w:char="F062"/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:vertAlign w:val="subscript"/>
                      <w14:ligatures w14:val="none"/>
                    </w:rPr>
                    <w:t>42/40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 xml:space="preserve"> +/-</w:t>
                  </w:r>
                </w:p>
              </w:tc>
              <w:tc>
                <w:tcPr>
                  <w:tcW w:w="3809" w:type="dxa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CDBE62E" w14:textId="34FE35D1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b/>
                      <w:bCs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>A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sym w:font="Symbol" w:char="F062"/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:vertAlign w:val="subscript"/>
                      <w14:ligatures w14:val="none"/>
                    </w:rPr>
                    <w:t>42/40</w:t>
                  </w:r>
                  <w:r w:rsidRPr="00066491">
                    <w:rPr>
                      <w:rFonts w:ascii="Times" w:eastAsia="Times New Roman" w:hAnsi="Times" w:cs="Times"/>
                      <w:b/>
                      <w:bCs/>
                      <w:kern w:val="0"/>
                      <w14:ligatures w14:val="none"/>
                    </w:rPr>
                    <w:t xml:space="preserve"> +/-</w:t>
                  </w:r>
                </w:p>
              </w:tc>
            </w:tr>
            <w:tr w:rsidR="00066491" w:rsidRPr="00066491" w14:paraId="2EE73166" w14:textId="77777777" w:rsidTr="005E7B78">
              <w:tc>
                <w:tcPr>
                  <w:tcW w:w="3390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C89FCCA" w14:textId="77777777" w:rsidR="00066491" w:rsidRPr="00066491" w:rsidRDefault="00066491" w:rsidP="00066491">
                  <w:pPr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Predictors</w:t>
                  </w:r>
                </w:p>
              </w:tc>
              <w:tc>
                <w:tcPr>
                  <w:tcW w:w="79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4B3A946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Odds Ratios</w:t>
                  </w:r>
                </w:p>
              </w:tc>
              <w:tc>
                <w:tcPr>
                  <w:tcW w:w="92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B71BEB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67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15AF5079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988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1AEF672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Odds Ratios</w:t>
                  </w:r>
                </w:p>
              </w:tc>
              <w:tc>
                <w:tcPr>
                  <w:tcW w:w="92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03127A4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790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8CA8935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98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CFEA3CD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Odds Ratios</w:t>
                  </w:r>
                </w:p>
              </w:tc>
              <w:tc>
                <w:tcPr>
                  <w:tcW w:w="102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FDEB862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179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E5430F6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i/>
                      <w:iCs/>
                      <w:sz w:val="20"/>
                      <w:szCs w:val="20"/>
                    </w:rPr>
                    <w:t>p</w:t>
                  </w:r>
                </w:p>
              </w:tc>
            </w:tr>
            <w:tr w:rsidR="00066491" w:rsidRPr="00066491" w14:paraId="43D98D90" w14:textId="77777777" w:rsidTr="005E7B78"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096A850" w14:textId="4A5B8521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Baseline Total Delayed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EC3FF1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01F1E0F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 – 1.0</w:t>
                  </w: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4D0D819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AFF2F31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AC24B28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8 – 1.0</w:t>
                  </w: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ACA2E00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538220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B3F472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 – 1.0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B585C3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084</w:t>
                  </w:r>
                </w:p>
              </w:tc>
            </w:tr>
            <w:tr w:rsidR="00066491" w:rsidRPr="00066491" w14:paraId="44E075CC" w14:textId="77777777" w:rsidTr="005E7B78"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18B398" w14:textId="46021DF5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Age at baseline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AAE7F60" w14:textId="77777777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593F59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1DFF906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8611DCA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0C0BA95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 – 1.1</w:t>
                  </w: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CC2A4B2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2350DD6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860CE63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 – 1.1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4DAB1B6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&lt;0.001</w:t>
                  </w:r>
                </w:p>
              </w:tc>
            </w:tr>
            <w:tr w:rsidR="00066491" w:rsidRPr="00066491" w14:paraId="6A6FF0A9" w14:textId="77777777" w:rsidTr="005E7B78"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213F56A" w14:textId="04636555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Sex [F]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2BAC957" w14:textId="77777777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CABC63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6A9FB22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21417A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7DD16E5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6 – 2.0</w:t>
                  </w: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7C4413C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754</w:t>
                  </w: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F0776D0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65BF22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5 – 1.9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6276A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85</w:t>
                  </w:r>
                </w:p>
              </w:tc>
            </w:tr>
            <w:tr w:rsidR="00066491" w:rsidRPr="00066491" w14:paraId="28894880" w14:textId="77777777" w:rsidTr="005E7B78"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3708279" w14:textId="660F8EB3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Education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E4A3831" w14:textId="77777777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05AA0A5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FD1A28D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855AF13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2A3A0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 – 1.1</w:t>
                  </w: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01EFD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848</w:t>
                  </w: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25C0E1D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09628A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9 – 1.1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BA37340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0.612</w:t>
                  </w:r>
                </w:p>
              </w:tc>
            </w:tr>
            <w:tr w:rsidR="00066491" w:rsidRPr="00066491" w14:paraId="12818429" w14:textId="77777777" w:rsidTr="005E7B78"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5AF1FB5" w14:textId="6C76CCF5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Months between last CSF and baseline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6027FE" w14:textId="77777777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5EAE874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FE49849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FB302D0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7F9451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 – 1.0</w:t>
                  </w: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69CE73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422089D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8B14C06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1.0 – 1.0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4BE459E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0.018</w:t>
                  </w:r>
                </w:p>
              </w:tc>
            </w:tr>
            <w:tr w:rsidR="00066491" w:rsidRPr="00066491" w14:paraId="21746A37" w14:textId="77777777" w:rsidTr="005E7B78">
              <w:trPr>
                <w:trHeight w:val="355"/>
              </w:trPr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DB7D07F" w14:textId="6A901F48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eastAsia="Times New Roman" w:hAnsi="Times" w:cs="Times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POE-</w:t>
                  </w:r>
                  <w:r w:rsidRPr="00066491">
                    <w:rPr>
                      <w:rFonts w:ascii="Times" w:eastAsia="Times New Roman" w:hAnsi="Times" w:cs="Times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sym w:font="Symbol" w:char="F065"/>
                  </w:r>
                  <w:r w:rsidRPr="00066491">
                    <w:rPr>
                      <w:rFonts w:ascii="Times" w:eastAsia="Times New Roman" w:hAnsi="Times" w:cs="Times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4</w:t>
                  </w:r>
                  <w:r w:rsidRPr="00066491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[+]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FC64312" w14:textId="77777777" w:rsidR="00066491" w:rsidRPr="00066491" w:rsidRDefault="0006649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407E673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E20AC9B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8AA68D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0244CCF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BA37605" w14:textId="77777777" w:rsidR="00066491" w:rsidRPr="00066491" w:rsidRDefault="0006649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8F368F8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7.1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D0ED30C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Fonts w:ascii="Times" w:hAnsi="Times" w:cs="Times"/>
                      <w:sz w:val="20"/>
                      <w:szCs w:val="20"/>
                    </w:rPr>
                    <w:t>3.8 – 13.7</w:t>
                  </w: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CC37535" w14:textId="77777777" w:rsidR="00066491" w:rsidRPr="00066491" w:rsidRDefault="0006649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 w:rsidRPr="00066491"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  <w:t>&lt;0.001</w:t>
                  </w:r>
                </w:p>
              </w:tc>
            </w:tr>
            <w:tr w:rsidR="007C6831" w:rsidRPr="00066491" w14:paraId="230EF66F" w14:textId="77777777" w:rsidTr="005E7B78">
              <w:trPr>
                <w:trHeight w:val="355"/>
              </w:trPr>
              <w:tc>
                <w:tcPr>
                  <w:tcW w:w="33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36A0F73" w14:textId="77777777" w:rsidR="007C6831" w:rsidRDefault="007C6831" w:rsidP="00066491">
                  <w:pPr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R2Tjur</w:t>
                  </w:r>
                </w:p>
                <w:p w14:paraId="4B8D5C28" w14:textId="645183EA" w:rsidR="007C6831" w:rsidRPr="007C6831" w:rsidRDefault="007C6831" w:rsidP="00066491">
                  <w:pPr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AIC</w:t>
                  </w:r>
                </w:p>
              </w:tc>
              <w:tc>
                <w:tcPr>
                  <w:tcW w:w="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8ABE09F" w14:textId="77777777" w:rsidR="007C6831" w:rsidRDefault="007C683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>
                    <w:rPr>
                      <w:rFonts w:ascii="Times" w:hAnsi="Times" w:cs="Times"/>
                      <w:sz w:val="20"/>
                      <w:szCs w:val="20"/>
                    </w:rPr>
                    <w:t>0.02</w:t>
                  </w:r>
                </w:p>
                <w:p w14:paraId="09154460" w14:textId="45037CDC" w:rsidR="007C6831" w:rsidRPr="00066491" w:rsidRDefault="007C6831" w:rsidP="00066491">
                  <w:pPr>
                    <w:rPr>
                      <w:rFonts w:ascii="Times" w:hAnsi="Times" w:cs="Times"/>
                      <w:sz w:val="20"/>
                      <w:szCs w:val="20"/>
                    </w:rPr>
                  </w:pPr>
                  <w:r>
                    <w:rPr>
                      <w:rFonts w:ascii="Times" w:hAnsi="Times" w:cs="Times"/>
                      <w:sz w:val="20"/>
                      <w:szCs w:val="20"/>
                    </w:rPr>
                    <w:t>319.5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FECC230" w14:textId="77777777" w:rsidR="007C6831" w:rsidRPr="0006649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8E25E78" w14:textId="77777777" w:rsidR="007C6831" w:rsidRPr="0006649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CA1E496" w14:textId="77777777" w:rsidR="007C683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1</w:t>
                  </w:r>
                </w:p>
                <w:p w14:paraId="6F4EC974" w14:textId="31E40BE7" w:rsidR="007C6831" w:rsidRPr="0006649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02.9</w:t>
                  </w:r>
                </w:p>
              </w:tc>
              <w:tc>
                <w:tcPr>
                  <w:tcW w:w="9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C935942" w14:textId="77777777" w:rsidR="007C6831" w:rsidRPr="0006649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90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BD40507" w14:textId="77777777" w:rsidR="007C6831" w:rsidRPr="00066491" w:rsidRDefault="007C6831" w:rsidP="00066491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113269E" w14:textId="77777777" w:rsidR="007C6831" w:rsidRDefault="007C683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>
                    <w:rPr>
                      <w:rFonts w:ascii="Times" w:hAnsi="Times" w:cs="Times"/>
                      <w:sz w:val="20"/>
                      <w:szCs w:val="20"/>
                    </w:rPr>
                    <w:t>0.27</w:t>
                  </w:r>
                </w:p>
                <w:p w14:paraId="0FD1C566" w14:textId="16CE7582" w:rsidR="007C6831" w:rsidRPr="00066491" w:rsidRDefault="007C683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  <w:r>
                    <w:rPr>
                      <w:rFonts w:ascii="Times" w:hAnsi="Times" w:cs="Times"/>
                      <w:sz w:val="20"/>
                      <w:szCs w:val="20"/>
                    </w:rPr>
                    <w:t>263.5</w:t>
                  </w:r>
                </w:p>
              </w:tc>
              <w:tc>
                <w:tcPr>
                  <w:tcW w:w="1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D8E8416" w14:textId="77777777" w:rsidR="007C6831" w:rsidRPr="00066491" w:rsidRDefault="007C6831" w:rsidP="00066491">
                  <w:pPr>
                    <w:jc w:val="center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179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F6E3C5F" w14:textId="77777777" w:rsidR="007C6831" w:rsidRPr="00066491" w:rsidRDefault="007C6831" w:rsidP="00066491">
                  <w:pPr>
                    <w:jc w:val="center"/>
                    <w:rPr>
                      <w:rStyle w:val="Strong"/>
                      <w:rFonts w:ascii="Times" w:hAnsi="Times" w:cs="Times"/>
                      <w:sz w:val="20"/>
                      <w:szCs w:val="20"/>
                    </w:rPr>
                  </w:pPr>
                </w:p>
              </w:tc>
            </w:tr>
          </w:tbl>
          <w:p w14:paraId="47E36509" w14:textId="77777777" w:rsidR="00066491" w:rsidRPr="000E1822" w:rsidRDefault="00066491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</w:tr>
      <w:tr w:rsidR="003E3E15" w:rsidRPr="00066491" w14:paraId="6D8696F2" w14:textId="77777777" w:rsidTr="005E7B78">
        <w:tc>
          <w:tcPr>
            <w:tcW w:w="260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341D55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4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561E85" w14:textId="65944768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Tau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181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278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DDA995" w14:textId="7FEF082A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Tau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181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361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BFAE17" w14:textId="3062586D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Tau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181</w:t>
            </w: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</w:tr>
      <w:tr w:rsidR="005E7B78" w:rsidRPr="00066491" w14:paraId="35BC0323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BFB8D" w14:textId="1087E101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Baseline Total Delayed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E4197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710E0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 – 1.0</w:t>
            </w: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F451A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AED94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93FA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AB684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8B42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51477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 – 1.0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EE53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5E7B78" w:rsidRPr="00066491" w14:paraId="69A5E6B7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12A3D" w14:textId="0EA46A6F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baseline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E1570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95B2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9DAFA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2886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8B51B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 – 1.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8C226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CF083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3C11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 – 1.2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32743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E7B78" w:rsidRPr="00066491" w14:paraId="282B2DD4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0EF39" w14:textId="65E571C3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[F]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61108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84A0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BEA00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A91C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905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2.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DF2B4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05</w:t>
            </w: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4DDD2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EB9D9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2.1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C9DB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32</w:t>
            </w:r>
          </w:p>
        </w:tc>
      </w:tr>
      <w:tr w:rsidR="005E7B78" w:rsidRPr="00066491" w14:paraId="7F1AD395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9E846" w14:textId="186459BF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lastRenderedPageBreak/>
              <w:t>Education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07922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3CD90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200B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1C8B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EE23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90C8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1977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B971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0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FA99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47</w:t>
            </w:r>
          </w:p>
        </w:tc>
      </w:tr>
      <w:tr w:rsidR="005E7B78" w:rsidRPr="00066491" w14:paraId="7D8C008A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3FC61" w14:textId="37DACCF9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Months between last CSF and baseline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5FBD1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A4DF4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D58F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BC976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C8EC2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D7F9E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5B3C1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DC769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7C7E3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5E7B78" w:rsidRPr="00066491" w14:paraId="56FFAEB3" w14:textId="77777777" w:rsidTr="005E7B78">
        <w:tc>
          <w:tcPr>
            <w:tcW w:w="26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DAD5C" w14:textId="1098F42C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APOE-</w:t>
            </w:r>
            <w:r w:rsidRPr="00066491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sym w:font="Symbol" w:char="F065"/>
            </w:r>
            <w:r w:rsidRPr="00066491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4</w:t>
            </w: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8C98" w14:textId="77777777" w:rsidR="003E3E15" w:rsidRPr="00066491" w:rsidRDefault="003E3E15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E8BE4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9A085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FB700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C6D0A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00402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67F5D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10D4C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9 – 11.3</w:t>
            </w:r>
          </w:p>
        </w:tc>
        <w:tc>
          <w:tcPr>
            <w:tcW w:w="14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7CF7D" w14:textId="77777777" w:rsidR="003E3E15" w:rsidRPr="00066491" w:rsidRDefault="003E3E15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066491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E7B78" w:rsidRPr="00066491" w14:paraId="365BAA23" w14:textId="77777777" w:rsidTr="005E7B78">
        <w:tc>
          <w:tcPr>
            <w:tcW w:w="2604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DBB496" w14:textId="77777777" w:rsidR="00E70C2C" w:rsidRDefault="00E70C2C" w:rsidP="00E70C2C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R2Tjur</w:t>
            </w:r>
          </w:p>
          <w:p w14:paraId="4B61E8F1" w14:textId="106A62A9" w:rsidR="00E70C2C" w:rsidRPr="00E70C2C" w:rsidRDefault="00E70C2C" w:rsidP="00E70C2C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92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182EF" w14:textId="77777777" w:rsidR="00E70C2C" w:rsidRDefault="00E70C2C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</w:t>
            </w:r>
          </w:p>
          <w:p w14:paraId="06323401" w14:textId="268FFCBD" w:rsidR="00E70C2C" w:rsidRPr="00066491" w:rsidRDefault="00E70C2C" w:rsidP="009E3209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75.5</w:t>
            </w:r>
          </w:p>
        </w:tc>
        <w:tc>
          <w:tcPr>
            <w:tcW w:w="130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01C4A8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24703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D6B48D" w14:textId="77777777" w:rsidR="00E70C2C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  <w:p w14:paraId="30CAF9BC" w14:textId="3F34C474" w:rsidR="00E70C2C" w:rsidRPr="00066491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4.8</w:t>
            </w:r>
          </w:p>
        </w:tc>
        <w:tc>
          <w:tcPr>
            <w:tcW w:w="92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DB6B40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AE5ACD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BCEA7" w14:textId="77777777" w:rsidR="00E70C2C" w:rsidRDefault="00E70C2C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4</w:t>
            </w:r>
          </w:p>
          <w:p w14:paraId="24DE6189" w14:textId="65E84E92" w:rsidR="00E70C2C" w:rsidRPr="00066491" w:rsidRDefault="00E70C2C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30.4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09060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F70EA" w14:textId="77777777" w:rsidR="00E70C2C" w:rsidRPr="00066491" w:rsidRDefault="00E70C2C" w:rsidP="009E320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28AC31A" w14:textId="59376BDF" w:rsidR="005E7B78" w:rsidRPr="005E7B78" w:rsidRDefault="005E7B78" w:rsidP="005E7B7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E7B78">
        <w:rPr>
          <w:rFonts w:ascii="Times New Roman" w:hAnsi="Times New Roman" w:cs="Times New Roman"/>
          <w:b/>
          <w:bCs/>
          <w:sz w:val="20"/>
          <w:szCs w:val="20"/>
        </w:rPr>
        <w:t>Model 1</w:t>
      </w:r>
      <w:r w:rsidRPr="005E7B78">
        <w:rPr>
          <w:rFonts w:ascii="Times New Roman" w:hAnsi="Times New Roman" w:cs="Times New Roman"/>
          <w:sz w:val="20"/>
          <w:szCs w:val="20"/>
        </w:rPr>
        <w:t xml:space="preserve"> = total score only; </w:t>
      </w:r>
      <w:r w:rsidRPr="005E7B78">
        <w:rPr>
          <w:rFonts w:ascii="Times New Roman" w:hAnsi="Times New Roman" w:cs="Times New Roman"/>
          <w:b/>
          <w:bCs/>
          <w:sz w:val="20"/>
          <w:szCs w:val="20"/>
        </w:rPr>
        <w:t>Model 2</w:t>
      </w:r>
      <w:r w:rsidRPr="005E7B78">
        <w:rPr>
          <w:rFonts w:ascii="Times New Roman" w:hAnsi="Times New Roman" w:cs="Times New Roman"/>
          <w:sz w:val="20"/>
          <w:szCs w:val="20"/>
        </w:rPr>
        <w:t xml:space="preserve"> = total score + age, sex, education; </w:t>
      </w:r>
      <w:r w:rsidRPr="005E7B78">
        <w:rPr>
          <w:rFonts w:ascii="Times New Roman" w:hAnsi="Times New Roman" w:cs="Times New Roman"/>
          <w:b/>
          <w:bCs/>
          <w:sz w:val="20"/>
          <w:szCs w:val="20"/>
        </w:rPr>
        <w:t>Model 3</w:t>
      </w:r>
      <w:r w:rsidRPr="005E7B78">
        <w:rPr>
          <w:rFonts w:ascii="Times New Roman" w:hAnsi="Times New Roman" w:cs="Times New Roman"/>
          <w:sz w:val="20"/>
          <w:szCs w:val="20"/>
        </w:rPr>
        <w:t xml:space="preserve">: Model 2 + </w:t>
      </w:r>
      <w:r w:rsidRPr="005E7B78">
        <w:rPr>
          <w:rFonts w:ascii="Times New Roman" w:hAnsi="Times New Roman" w:cs="Times New Roman"/>
          <w:i/>
          <w:iCs/>
          <w:sz w:val="20"/>
          <w:szCs w:val="20"/>
        </w:rPr>
        <w:t>APOE-</w:t>
      </w:r>
      <w:r w:rsidRPr="005E7B78">
        <w:rPr>
          <w:rFonts w:ascii="Times New Roman" w:hAnsi="Times New Roman" w:cs="Times New Roman"/>
          <w:i/>
          <w:iCs/>
          <w:sz w:val="20"/>
          <w:szCs w:val="20"/>
        </w:rPr>
        <w:sym w:font="Symbol" w:char="F065"/>
      </w:r>
      <w:r w:rsidRPr="005E7B78">
        <w:rPr>
          <w:rFonts w:ascii="Times New Roman" w:hAnsi="Times New Roman" w:cs="Times New Roman"/>
          <w:i/>
          <w:iCs/>
          <w:sz w:val="20"/>
          <w:szCs w:val="20"/>
        </w:rPr>
        <w:t xml:space="preserve">4. </w:t>
      </w:r>
      <w:r w:rsidRPr="005E7B78">
        <w:rPr>
          <w:rFonts w:ascii="Times New Roman" w:hAnsi="Times New Roman" w:cs="Times New Roman"/>
          <w:sz w:val="20"/>
          <w:szCs w:val="20"/>
        </w:rPr>
        <w:t>Cut points for CSF amyloid and tau positivity were determined as follows: Aβ</w:t>
      </w:r>
      <w:r w:rsidRPr="005E7B78">
        <w:rPr>
          <w:rFonts w:ascii="Times New Roman" w:hAnsi="Times New Roman" w:cs="Times New Roman"/>
          <w:sz w:val="20"/>
          <w:szCs w:val="20"/>
          <w:vertAlign w:val="subscript"/>
        </w:rPr>
        <w:t>40</w:t>
      </w:r>
      <w:r w:rsidRPr="005E7B78">
        <w:rPr>
          <w:rFonts w:ascii="Times New Roman" w:hAnsi="Times New Roman" w:cs="Times New Roman"/>
          <w:sz w:val="20"/>
          <w:szCs w:val="20"/>
        </w:rPr>
        <w:t>/ Aβ</w:t>
      </w:r>
      <w:r w:rsidRPr="005E7B78">
        <w:rPr>
          <w:rFonts w:ascii="Times New Roman" w:hAnsi="Times New Roman" w:cs="Times New Roman"/>
          <w:sz w:val="20"/>
          <w:szCs w:val="20"/>
          <w:vertAlign w:val="subscript"/>
        </w:rPr>
        <w:t xml:space="preserve">42 </w:t>
      </w:r>
      <w:r w:rsidRPr="005E7B78">
        <w:rPr>
          <w:rFonts w:ascii="Times New Roman" w:hAnsi="Times New Roman" w:cs="Times New Roman"/>
          <w:sz w:val="20"/>
          <w:szCs w:val="20"/>
        </w:rPr>
        <w:t>≤ 0.070, and p-tau</w:t>
      </w:r>
      <w:r w:rsidRPr="005E7B78">
        <w:rPr>
          <w:rFonts w:ascii="Times New Roman" w:hAnsi="Times New Roman" w:cs="Times New Roman"/>
          <w:sz w:val="20"/>
          <w:szCs w:val="20"/>
          <w:vertAlign w:val="subscript"/>
        </w:rPr>
        <w:t>181</w:t>
      </w:r>
      <w:r w:rsidRPr="005E7B78">
        <w:rPr>
          <w:rFonts w:ascii="Times New Roman" w:hAnsi="Times New Roman" w:cs="Times New Roman"/>
          <w:sz w:val="20"/>
          <w:szCs w:val="20"/>
        </w:rPr>
        <w:t xml:space="preserve"> (ptau181 ≥ </w:t>
      </w:r>
      <w:proofErr w:type="gramStart"/>
      <w:r w:rsidRPr="005E7B78">
        <w:rPr>
          <w:rFonts w:ascii="Times New Roman" w:hAnsi="Times New Roman" w:cs="Times New Roman"/>
          <w:sz w:val="20"/>
          <w:szCs w:val="20"/>
        </w:rPr>
        <w:t>51.0 )</w:t>
      </w:r>
      <w:proofErr w:type="gramEnd"/>
      <w:r w:rsidRPr="005E7B78">
        <w:rPr>
          <w:rFonts w:ascii="Times New Roman" w:hAnsi="Times New Roman" w:cs="Times New Roman"/>
          <w:sz w:val="20"/>
          <w:szCs w:val="20"/>
        </w:rPr>
        <w:t xml:space="preserve">. CSF values were derived from most recent available visit. Total score delayed recall range: 0-25. </w:t>
      </w:r>
      <w:r w:rsidRPr="005E7B78">
        <w:rPr>
          <w:rFonts w:ascii="Times New Roman" w:hAnsi="Times New Roman" w:cs="Times New Roman"/>
          <w:i/>
          <w:iCs/>
          <w:sz w:val="20"/>
          <w:szCs w:val="20"/>
        </w:rPr>
        <w:t>R2 Tjur is computed as the difference in the mean predicted probabilities between the two outcome classes.</w:t>
      </w:r>
    </w:p>
    <w:p w14:paraId="406B7F48" w14:textId="77777777" w:rsidR="005E7B78" w:rsidRPr="005E7B78" w:rsidRDefault="005E7B78" w:rsidP="005E7B78">
      <w:pPr>
        <w:rPr>
          <w:sz w:val="20"/>
          <w:szCs w:val="20"/>
        </w:rPr>
      </w:pPr>
    </w:p>
    <w:p w14:paraId="054C9630" w14:textId="77777777" w:rsidR="00E11135" w:rsidRDefault="00E11135">
      <w:pPr>
        <w:rPr>
          <w:sz w:val="20"/>
          <w:szCs w:val="20"/>
        </w:rPr>
      </w:pPr>
    </w:p>
    <w:p w14:paraId="799B7879" w14:textId="77777777" w:rsidR="00727FCC" w:rsidRDefault="00727FCC">
      <w:pPr>
        <w:rPr>
          <w:sz w:val="20"/>
          <w:szCs w:val="20"/>
        </w:rPr>
      </w:pPr>
    </w:p>
    <w:p w14:paraId="5BB92F70" w14:textId="77777777" w:rsidR="00727FCC" w:rsidRDefault="00727FCC">
      <w:pPr>
        <w:rPr>
          <w:sz w:val="20"/>
          <w:szCs w:val="20"/>
        </w:rPr>
      </w:pPr>
    </w:p>
    <w:p w14:paraId="2A515377" w14:textId="77777777" w:rsidR="00727FCC" w:rsidRDefault="00727FCC">
      <w:pPr>
        <w:rPr>
          <w:sz w:val="20"/>
          <w:szCs w:val="20"/>
        </w:rPr>
      </w:pPr>
    </w:p>
    <w:p w14:paraId="2F9BD866" w14:textId="77777777" w:rsidR="00727FCC" w:rsidRDefault="00727FCC">
      <w:pPr>
        <w:rPr>
          <w:sz w:val="20"/>
          <w:szCs w:val="20"/>
        </w:rPr>
      </w:pPr>
    </w:p>
    <w:p w14:paraId="394534FE" w14:textId="77777777" w:rsidR="00727FCC" w:rsidRDefault="00727FCC">
      <w:pPr>
        <w:rPr>
          <w:sz w:val="20"/>
          <w:szCs w:val="20"/>
        </w:rPr>
      </w:pPr>
    </w:p>
    <w:p w14:paraId="6692D9DE" w14:textId="77777777" w:rsidR="00727FCC" w:rsidRDefault="00727FCC">
      <w:pPr>
        <w:rPr>
          <w:sz w:val="20"/>
          <w:szCs w:val="20"/>
        </w:rPr>
      </w:pPr>
    </w:p>
    <w:p w14:paraId="3200441A" w14:textId="77777777" w:rsidR="00727FCC" w:rsidRDefault="00727FCC">
      <w:pPr>
        <w:rPr>
          <w:sz w:val="20"/>
          <w:szCs w:val="20"/>
        </w:rPr>
      </w:pPr>
    </w:p>
    <w:p w14:paraId="1DB6E045" w14:textId="77777777" w:rsidR="00727FCC" w:rsidRDefault="00727FCC">
      <w:pPr>
        <w:rPr>
          <w:sz w:val="20"/>
          <w:szCs w:val="20"/>
        </w:rPr>
      </w:pPr>
    </w:p>
    <w:p w14:paraId="59422204" w14:textId="77777777" w:rsidR="00727FCC" w:rsidRDefault="00727FCC">
      <w:pPr>
        <w:rPr>
          <w:sz w:val="20"/>
          <w:szCs w:val="20"/>
        </w:rPr>
      </w:pPr>
    </w:p>
    <w:p w14:paraId="35CB5422" w14:textId="77777777" w:rsidR="00727FCC" w:rsidRDefault="00727FCC">
      <w:pPr>
        <w:rPr>
          <w:sz w:val="20"/>
          <w:szCs w:val="20"/>
        </w:rPr>
      </w:pPr>
    </w:p>
    <w:p w14:paraId="1D9BC517" w14:textId="77777777" w:rsidR="00727FCC" w:rsidRDefault="00727FCC">
      <w:pPr>
        <w:rPr>
          <w:sz w:val="20"/>
          <w:szCs w:val="20"/>
        </w:rPr>
      </w:pPr>
    </w:p>
    <w:p w14:paraId="13A81420" w14:textId="77777777" w:rsidR="00727FCC" w:rsidRDefault="00727FCC">
      <w:pPr>
        <w:rPr>
          <w:sz w:val="20"/>
          <w:szCs w:val="20"/>
        </w:rPr>
      </w:pPr>
    </w:p>
    <w:p w14:paraId="738CC101" w14:textId="77777777" w:rsidR="00727FCC" w:rsidRPr="00103C16" w:rsidRDefault="00727FCC" w:rsidP="00727FCC">
      <w:pPr>
        <w:rPr>
          <w:rFonts w:ascii="Times New Roman" w:hAnsi="Times New Roman" w:cs="Times New Roman"/>
        </w:rPr>
      </w:pPr>
      <w:r w:rsidRPr="003556E6">
        <w:rPr>
          <w:rFonts w:ascii="Times New Roman" w:hAnsi="Times New Roman" w:cs="Times New Roman"/>
          <w:b/>
          <w:bCs/>
        </w:rPr>
        <w:lastRenderedPageBreak/>
        <w:t>Supplemental Table 2</w:t>
      </w:r>
      <w:r w:rsidRPr="00103C16">
        <w:rPr>
          <w:rFonts w:ascii="Times New Roman" w:hAnsi="Times New Roman" w:cs="Times New Roman"/>
        </w:rPr>
        <w:t xml:space="preserve">. Baseline proper name immediate recall predicting amyloid </w:t>
      </w:r>
      <w:r>
        <w:rPr>
          <w:rFonts w:ascii="Times New Roman" w:hAnsi="Times New Roman" w:cs="Times New Roman"/>
        </w:rPr>
        <w:t>(top) and pTau</w:t>
      </w:r>
      <w:r w:rsidRPr="00B630CA">
        <w:rPr>
          <w:rFonts w:ascii="Times New Roman" w:hAnsi="Times New Roman" w:cs="Times New Roman"/>
          <w:vertAlign w:val="subscript"/>
        </w:rPr>
        <w:t>181</w:t>
      </w:r>
      <w:r>
        <w:rPr>
          <w:rFonts w:ascii="Times New Roman" w:hAnsi="Times New Roman" w:cs="Times New Roman"/>
        </w:rPr>
        <w:t xml:space="preserve"> (bottom) </w:t>
      </w:r>
      <w:r w:rsidRPr="00103C16">
        <w:rPr>
          <w:rFonts w:ascii="Times New Roman" w:hAnsi="Times New Roman" w:cs="Times New Roman"/>
        </w:rPr>
        <w:t>status in nested models</w:t>
      </w:r>
    </w:p>
    <w:tbl>
      <w:tblPr>
        <w:tblW w:w="108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9"/>
        <w:gridCol w:w="636"/>
        <w:gridCol w:w="926"/>
        <w:gridCol w:w="676"/>
        <w:gridCol w:w="542"/>
        <w:gridCol w:w="926"/>
        <w:gridCol w:w="947"/>
        <w:gridCol w:w="710"/>
        <w:gridCol w:w="151"/>
        <w:gridCol w:w="2037"/>
        <w:gridCol w:w="790"/>
        <w:gridCol w:w="60"/>
      </w:tblGrid>
      <w:tr w:rsidR="00727FCC" w:rsidRPr="0044014D" w14:paraId="4DEEAEC4" w14:textId="77777777" w:rsidTr="00FE59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D53A7F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32130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241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0F9A0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3688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94CCC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60" w:type="dxa"/>
            <w:tcBorders>
              <w:top w:val="double" w:sz="6" w:space="0" w:color="auto"/>
            </w:tcBorders>
          </w:tcPr>
          <w:p w14:paraId="04806D5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334EC011" w14:textId="77777777" w:rsidTr="00FE59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B37616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C5FE8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C1BD3D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8571F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1583D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52E849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vAlign w:val="center"/>
            <w:hideMark/>
          </w:tcPr>
          <w:p w14:paraId="4CA5EDD9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6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4A28C1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2037" w:type="dxa"/>
            <w:tcBorders>
              <w:bottom w:val="single" w:sz="6" w:space="0" w:color="auto"/>
            </w:tcBorders>
            <w:vAlign w:val="center"/>
            <w:hideMark/>
          </w:tcPr>
          <w:p w14:paraId="3AE5D7E7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1E98889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0" w:type="dxa"/>
            <w:tcBorders>
              <w:bottom w:val="single" w:sz="6" w:space="0" w:color="auto"/>
            </w:tcBorders>
          </w:tcPr>
          <w:p w14:paraId="5CBBFFB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1B52209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B0DCF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Baseline proper name immediate recal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DC2E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ABF6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DC80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0A1AA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6FC2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3641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49C8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6BC4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 – 1.5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15DE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60" w:type="dxa"/>
          </w:tcPr>
          <w:p w14:paraId="7EABAE7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5FE50F0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9349F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48397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90AC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0373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3CDB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6D16D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1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CF91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C0366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B5FE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BA63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0" w:type="dxa"/>
          </w:tcPr>
          <w:p w14:paraId="07338E4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11193F19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E8151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3F158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E8C9D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5667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8874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A4A1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7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84C8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C0B5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CDD7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88FD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69</w:t>
            </w:r>
          </w:p>
        </w:tc>
        <w:tc>
          <w:tcPr>
            <w:tcW w:w="60" w:type="dxa"/>
          </w:tcPr>
          <w:p w14:paraId="2EC3301B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13E43483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659E8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Years of 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3D91E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4AC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BCB3B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05CC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4A0B9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 – 1.1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6D64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6A85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445C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5C407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60" w:type="dxa"/>
          </w:tcPr>
          <w:p w14:paraId="0E7E072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74956792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F4FEB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ime between baseline and last CS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9CB68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D10E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D2EC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8541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FFC3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B5A0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9205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AC87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8E6FA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60" w:type="dxa"/>
          </w:tcPr>
          <w:p w14:paraId="3F81E0A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7908A1E1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34F9E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t>APOE-</w:t>
            </w: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sym w:font="Symbol" w:char="F065"/>
            </w: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t>4 (</w:t>
            </w:r>
            <w:r w:rsidRPr="0044014D">
              <w:rPr>
                <w:rFonts w:ascii="Times" w:hAnsi="Times" w:cs="Times"/>
                <w:sz w:val="20"/>
                <w:szCs w:val="20"/>
              </w:rPr>
              <w:t>Carrie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1260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7CCA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241E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85AF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7B51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A0B2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A464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2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8238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4.0 – 14.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8FD2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0" w:type="dxa"/>
          </w:tcPr>
          <w:p w14:paraId="42C41FE6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154BB1EA" w14:textId="77777777" w:rsidTr="00FE5915">
        <w:tc>
          <w:tcPr>
            <w:tcW w:w="0" w:type="auto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72115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D157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2415" w:type="dxa"/>
            <w:gridSpan w:val="3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2E6E1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T 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+/-</w:t>
            </w:r>
          </w:p>
        </w:tc>
        <w:tc>
          <w:tcPr>
            <w:tcW w:w="3688" w:type="dxa"/>
            <w:gridSpan w:val="4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1869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60" w:type="dxa"/>
            <w:tcBorders>
              <w:bottom w:val="single" w:sz="18" w:space="0" w:color="auto"/>
            </w:tcBorders>
          </w:tcPr>
          <w:p w14:paraId="20D48DAC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44014D" w14:paraId="5572A076" w14:textId="77777777" w:rsidTr="00FE5915">
        <w:trPr>
          <w:gridAfter w:val="1"/>
          <w:wAfter w:w="60" w:type="dxa"/>
        </w:trPr>
        <w:tc>
          <w:tcPr>
            <w:tcW w:w="242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51ADA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Baseline proper name immediate recall</w:t>
            </w:r>
          </w:p>
        </w:tc>
        <w:tc>
          <w:tcPr>
            <w:tcW w:w="6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3E38E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D879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169C5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9A20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4AE01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450AA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7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74FF7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1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3982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790" w:type="dxa"/>
          </w:tcPr>
          <w:p w14:paraId="6AD055A6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95</w:t>
            </w:r>
          </w:p>
        </w:tc>
      </w:tr>
      <w:tr w:rsidR="00727FCC" w:rsidRPr="0044014D" w14:paraId="1009FC3A" w14:textId="77777777" w:rsidTr="00FE5915">
        <w:trPr>
          <w:gridAfter w:val="1"/>
          <w:wAfter w:w="60" w:type="dxa"/>
        </w:trPr>
        <w:tc>
          <w:tcPr>
            <w:tcW w:w="24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2C2EF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baseline</w:t>
            </w:r>
          </w:p>
        </w:tc>
        <w:tc>
          <w:tcPr>
            <w:tcW w:w="6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D0C2A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869B9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C961B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7509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C89D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 – 1.1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047F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64A5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1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EC38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 – 0.1</w:t>
            </w:r>
          </w:p>
        </w:tc>
        <w:tc>
          <w:tcPr>
            <w:tcW w:w="790" w:type="dxa"/>
          </w:tcPr>
          <w:p w14:paraId="221EBB7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727FCC" w:rsidRPr="0044014D" w14:paraId="77E7C4A6" w14:textId="77777777" w:rsidTr="00FE5915">
        <w:trPr>
          <w:gridAfter w:val="1"/>
          <w:wAfter w:w="60" w:type="dxa"/>
        </w:trPr>
        <w:tc>
          <w:tcPr>
            <w:tcW w:w="24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E018D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6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E7F2D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1ABFA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F6C5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CFDC2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FCA6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8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3A8F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82</w:t>
            </w:r>
          </w:p>
        </w:tc>
        <w:tc>
          <w:tcPr>
            <w:tcW w:w="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6727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1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0F09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5</w:t>
            </w:r>
          </w:p>
        </w:tc>
        <w:tc>
          <w:tcPr>
            <w:tcW w:w="790" w:type="dxa"/>
          </w:tcPr>
          <w:p w14:paraId="7C7A38F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89</w:t>
            </w:r>
          </w:p>
        </w:tc>
      </w:tr>
      <w:tr w:rsidR="00727FCC" w:rsidRPr="0044014D" w14:paraId="5E030CB2" w14:textId="77777777" w:rsidTr="00FE5915">
        <w:trPr>
          <w:gridAfter w:val="1"/>
          <w:wAfter w:w="60" w:type="dxa"/>
        </w:trPr>
        <w:tc>
          <w:tcPr>
            <w:tcW w:w="24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0169C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Years of Education</w:t>
            </w:r>
          </w:p>
        </w:tc>
        <w:tc>
          <w:tcPr>
            <w:tcW w:w="6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0D5B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D15C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861B6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9395E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A921B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0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3F02B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1A41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1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02985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 – 1.2</w:t>
            </w:r>
          </w:p>
        </w:tc>
        <w:tc>
          <w:tcPr>
            <w:tcW w:w="790" w:type="dxa"/>
          </w:tcPr>
          <w:p w14:paraId="7785AB2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44014D" w14:paraId="7C772C66" w14:textId="77777777" w:rsidTr="00FE5915">
        <w:trPr>
          <w:gridAfter w:val="1"/>
          <w:wAfter w:w="60" w:type="dxa"/>
        </w:trPr>
        <w:tc>
          <w:tcPr>
            <w:tcW w:w="24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ADE4F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ime between baseline and last CSF</w:t>
            </w:r>
          </w:p>
        </w:tc>
        <w:tc>
          <w:tcPr>
            <w:tcW w:w="6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F47C7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1774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9E4C3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A0459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5BFA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6EE31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CBD4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21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6CAE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8</w:t>
            </w:r>
          </w:p>
        </w:tc>
        <w:tc>
          <w:tcPr>
            <w:tcW w:w="790" w:type="dxa"/>
          </w:tcPr>
          <w:p w14:paraId="0521CB0C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89</w:t>
            </w:r>
          </w:p>
        </w:tc>
      </w:tr>
      <w:tr w:rsidR="00727FCC" w:rsidRPr="0044014D" w14:paraId="1E2225A1" w14:textId="77777777" w:rsidTr="00FE5915">
        <w:trPr>
          <w:gridAfter w:val="1"/>
          <w:wAfter w:w="60" w:type="dxa"/>
        </w:trPr>
        <w:tc>
          <w:tcPr>
            <w:tcW w:w="2429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F493B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t>APOE-</w:t>
            </w: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sym w:font="Symbol" w:char="F065"/>
            </w:r>
            <w:r w:rsidRPr="0044014D">
              <w:rPr>
                <w:rFonts w:ascii="Times" w:hAnsi="Times" w:cs="Times"/>
                <w:i/>
                <w:iCs/>
                <w:sz w:val="20"/>
                <w:szCs w:val="20"/>
              </w:rPr>
              <w:t>4 (</w:t>
            </w:r>
            <w:r w:rsidRPr="0044014D">
              <w:rPr>
                <w:rFonts w:ascii="Times" w:hAnsi="Times" w:cs="Times"/>
                <w:sz w:val="20"/>
                <w:szCs w:val="20"/>
              </w:rPr>
              <w:t>Carriers)</w:t>
            </w:r>
          </w:p>
        </w:tc>
        <w:tc>
          <w:tcPr>
            <w:tcW w:w="63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91FCC" w14:textId="77777777" w:rsidR="00727FCC" w:rsidRPr="0044014D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593E8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7D7A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8767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4619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06220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14D07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2188" w:type="dxa"/>
            <w:gridSpan w:val="2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4D27F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0</w:t>
            </w:r>
          </w:p>
        </w:tc>
        <w:tc>
          <w:tcPr>
            <w:tcW w:w="790" w:type="dxa"/>
            <w:tcBorders>
              <w:bottom w:val="single" w:sz="18" w:space="0" w:color="auto"/>
            </w:tcBorders>
          </w:tcPr>
          <w:p w14:paraId="51CC1A84" w14:textId="77777777" w:rsidR="00727FCC" w:rsidRPr="0044014D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4014D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96</w:t>
            </w:r>
          </w:p>
        </w:tc>
      </w:tr>
    </w:tbl>
    <w:p w14:paraId="1F0A45A4" w14:textId="77777777" w:rsidR="00727FCC" w:rsidRPr="009443F5" w:rsidRDefault="00727FCC" w:rsidP="00727FCC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9443F5">
        <w:rPr>
          <w:rFonts w:ascii="Times New Roman" w:hAnsi="Times New Roman" w:cs="Times New Roman"/>
          <w:b/>
          <w:bCs/>
          <w:sz w:val="18"/>
          <w:szCs w:val="18"/>
        </w:rPr>
        <w:t>Model 1</w:t>
      </w:r>
      <w:r w:rsidRPr="009443F5">
        <w:rPr>
          <w:rFonts w:ascii="Times New Roman" w:hAnsi="Times New Roman" w:cs="Times New Roman"/>
          <w:sz w:val="18"/>
          <w:szCs w:val="18"/>
        </w:rPr>
        <w:t xml:space="preserve"> = proper names only; </w:t>
      </w:r>
      <w:r w:rsidRPr="009443F5">
        <w:rPr>
          <w:rFonts w:ascii="Times New Roman" w:hAnsi="Times New Roman" w:cs="Times New Roman"/>
          <w:b/>
          <w:bCs/>
          <w:sz w:val="18"/>
          <w:szCs w:val="18"/>
        </w:rPr>
        <w:t>Model 2</w:t>
      </w:r>
      <w:r w:rsidRPr="009443F5">
        <w:rPr>
          <w:rFonts w:ascii="Times New Roman" w:hAnsi="Times New Roman" w:cs="Times New Roman"/>
          <w:sz w:val="18"/>
          <w:szCs w:val="18"/>
        </w:rPr>
        <w:t xml:space="preserve"> = proper names + age, sex, education; </w:t>
      </w:r>
      <w:r w:rsidRPr="009443F5">
        <w:rPr>
          <w:rFonts w:ascii="Times New Roman" w:hAnsi="Times New Roman" w:cs="Times New Roman"/>
          <w:b/>
          <w:bCs/>
          <w:sz w:val="18"/>
          <w:szCs w:val="18"/>
        </w:rPr>
        <w:t>Model 3</w:t>
      </w:r>
      <w:r w:rsidRPr="009443F5">
        <w:rPr>
          <w:rFonts w:ascii="Times New Roman" w:hAnsi="Times New Roman" w:cs="Times New Roman"/>
          <w:sz w:val="18"/>
          <w:szCs w:val="18"/>
        </w:rPr>
        <w:t xml:space="preserve">: Model 2 + </w:t>
      </w:r>
      <w:r w:rsidRPr="009443F5">
        <w:rPr>
          <w:rFonts w:ascii="Times New Roman" w:hAnsi="Times New Roman" w:cs="Times New Roman"/>
          <w:i/>
          <w:iCs/>
          <w:sz w:val="18"/>
          <w:szCs w:val="18"/>
        </w:rPr>
        <w:t>APOE-</w:t>
      </w:r>
      <w:r w:rsidRPr="009443F5">
        <w:rPr>
          <w:rFonts w:ascii="Times New Roman" w:hAnsi="Times New Roman" w:cs="Times New Roman"/>
          <w:i/>
          <w:iCs/>
          <w:sz w:val="18"/>
          <w:szCs w:val="18"/>
        </w:rPr>
        <w:sym w:font="Symbol" w:char="F065"/>
      </w:r>
      <w:r w:rsidRPr="009443F5">
        <w:rPr>
          <w:rFonts w:ascii="Times New Roman" w:hAnsi="Times New Roman" w:cs="Times New Roman"/>
          <w:i/>
          <w:iCs/>
          <w:sz w:val="18"/>
          <w:szCs w:val="18"/>
        </w:rPr>
        <w:t xml:space="preserve">4. </w:t>
      </w:r>
      <w:r w:rsidRPr="009443F5">
        <w:rPr>
          <w:rFonts w:ascii="Times New Roman" w:hAnsi="Times New Roman" w:cs="Times New Roman"/>
          <w:sz w:val="18"/>
          <w:szCs w:val="18"/>
        </w:rPr>
        <w:t>Cut points for CSF amyloid and tau positivity were determined as follows: Aβ</w:t>
      </w:r>
      <w:r w:rsidRPr="009443F5">
        <w:rPr>
          <w:rFonts w:ascii="Times New Roman" w:hAnsi="Times New Roman" w:cs="Times New Roman"/>
          <w:sz w:val="18"/>
          <w:szCs w:val="18"/>
          <w:vertAlign w:val="subscript"/>
        </w:rPr>
        <w:t>40</w:t>
      </w:r>
      <w:r w:rsidRPr="009443F5">
        <w:rPr>
          <w:rFonts w:ascii="Times New Roman" w:hAnsi="Times New Roman" w:cs="Times New Roman"/>
          <w:sz w:val="18"/>
          <w:szCs w:val="18"/>
        </w:rPr>
        <w:t>/ Aβ</w:t>
      </w:r>
      <w:r w:rsidRPr="009443F5">
        <w:rPr>
          <w:rFonts w:ascii="Times New Roman" w:hAnsi="Times New Roman" w:cs="Times New Roman"/>
          <w:sz w:val="18"/>
          <w:szCs w:val="18"/>
          <w:vertAlign w:val="subscript"/>
        </w:rPr>
        <w:t xml:space="preserve">42 </w:t>
      </w:r>
      <w:r w:rsidRPr="009443F5">
        <w:rPr>
          <w:rFonts w:ascii="Times New Roman" w:hAnsi="Times New Roman" w:cs="Times New Roman"/>
          <w:sz w:val="18"/>
          <w:szCs w:val="18"/>
        </w:rPr>
        <w:t xml:space="preserve">≤ 0.070, and pTau181 (pTau181 ≥ </w:t>
      </w:r>
      <w:proofErr w:type="gramStart"/>
      <w:r w:rsidRPr="009443F5">
        <w:rPr>
          <w:rFonts w:ascii="Times New Roman" w:hAnsi="Times New Roman" w:cs="Times New Roman"/>
          <w:sz w:val="18"/>
          <w:szCs w:val="18"/>
        </w:rPr>
        <w:t>51.0 )</w:t>
      </w:r>
      <w:proofErr w:type="gramEnd"/>
      <w:r w:rsidRPr="009443F5">
        <w:rPr>
          <w:rFonts w:ascii="Times New Roman" w:hAnsi="Times New Roman" w:cs="Times New Roman"/>
          <w:sz w:val="18"/>
          <w:szCs w:val="18"/>
        </w:rPr>
        <w:t xml:space="preserve">. CSF values were derived from most recent available visit. Proper name </w:t>
      </w:r>
      <w:r>
        <w:rPr>
          <w:rFonts w:ascii="Times New Roman" w:hAnsi="Times New Roman" w:cs="Times New Roman"/>
          <w:sz w:val="18"/>
          <w:szCs w:val="18"/>
        </w:rPr>
        <w:t>immediate</w:t>
      </w:r>
      <w:r w:rsidRPr="009443F5">
        <w:rPr>
          <w:rFonts w:ascii="Times New Roman" w:hAnsi="Times New Roman" w:cs="Times New Roman"/>
          <w:sz w:val="18"/>
          <w:szCs w:val="18"/>
        </w:rPr>
        <w:t xml:space="preserve"> recall range: 0-4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92BF725" w14:textId="77777777" w:rsidR="00727FCC" w:rsidRDefault="00727FCC" w:rsidP="00727FCC">
      <w:pPr>
        <w:rPr>
          <w:sz w:val="20"/>
          <w:szCs w:val="20"/>
        </w:rPr>
      </w:pPr>
    </w:p>
    <w:p w14:paraId="33D55428" w14:textId="49A279EB" w:rsidR="00727FCC" w:rsidRPr="00103C16" w:rsidRDefault="00727FCC" w:rsidP="00727FCC">
      <w:pPr>
        <w:rPr>
          <w:rFonts w:ascii="Times New Roman" w:hAnsi="Times New Roman" w:cs="Times New Roman"/>
        </w:rPr>
      </w:pPr>
      <w:r w:rsidRPr="003556E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103C16">
        <w:rPr>
          <w:rFonts w:ascii="Times New Roman" w:hAnsi="Times New Roman" w:cs="Times New Roman"/>
        </w:rPr>
        <w:t xml:space="preserve">. Baseline </w:t>
      </w:r>
      <w:r>
        <w:rPr>
          <w:rFonts w:ascii="Times New Roman" w:hAnsi="Times New Roman" w:cs="Times New Roman"/>
        </w:rPr>
        <w:t>total score</w:t>
      </w:r>
      <w:r w:rsidRPr="00103C16">
        <w:rPr>
          <w:rFonts w:ascii="Times New Roman" w:hAnsi="Times New Roman" w:cs="Times New Roman"/>
        </w:rPr>
        <w:t xml:space="preserve"> immediate recall predicting amyloid</w:t>
      </w:r>
      <w:r>
        <w:rPr>
          <w:rFonts w:ascii="Times New Roman" w:hAnsi="Times New Roman" w:cs="Times New Roman"/>
        </w:rPr>
        <w:t xml:space="preserve"> (top)</w:t>
      </w:r>
      <w:r w:rsidRPr="00103C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Tau</w:t>
      </w:r>
      <w:r w:rsidRPr="00EB0CFE">
        <w:rPr>
          <w:rFonts w:ascii="Times New Roman" w:hAnsi="Times New Roman" w:cs="Times New Roman"/>
          <w:vertAlign w:val="subscript"/>
        </w:rPr>
        <w:t>181</w:t>
      </w:r>
      <w:r>
        <w:rPr>
          <w:rFonts w:ascii="Times New Roman" w:hAnsi="Times New Roman" w:cs="Times New Roman"/>
        </w:rPr>
        <w:t xml:space="preserve">(bottom) </w:t>
      </w:r>
      <w:r w:rsidRPr="00103C16">
        <w:rPr>
          <w:rFonts w:ascii="Times New Roman" w:hAnsi="Times New Roman" w:cs="Times New Roman"/>
        </w:rPr>
        <w:t>status in nested models</w:t>
      </w:r>
    </w:p>
    <w:tbl>
      <w:tblPr>
        <w:tblW w:w="108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596"/>
        <w:gridCol w:w="926"/>
        <w:gridCol w:w="1066"/>
        <w:gridCol w:w="766"/>
        <w:gridCol w:w="926"/>
        <w:gridCol w:w="1066"/>
        <w:gridCol w:w="903"/>
        <w:gridCol w:w="88"/>
        <w:gridCol w:w="1605"/>
        <w:gridCol w:w="990"/>
        <w:gridCol w:w="50"/>
      </w:tblGrid>
      <w:tr w:rsidR="00727FCC" w:rsidRPr="003556E6" w14:paraId="1A909DFA" w14:textId="77777777" w:rsidTr="00FE59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A3F87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33CBFA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275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24F68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358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13A36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50" w:type="dxa"/>
            <w:tcBorders>
              <w:top w:val="double" w:sz="6" w:space="0" w:color="auto"/>
            </w:tcBorders>
          </w:tcPr>
          <w:p w14:paraId="39700C3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42C1F4D6" w14:textId="77777777" w:rsidTr="00FE59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09420F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3802C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D06C0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CC540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C07F7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E5BEE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1066" w:type="dxa"/>
            <w:tcBorders>
              <w:bottom w:val="single" w:sz="6" w:space="0" w:color="auto"/>
            </w:tcBorders>
            <w:vAlign w:val="center"/>
            <w:hideMark/>
          </w:tcPr>
          <w:p w14:paraId="24DAA91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395E87D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Odds Ratios</w:t>
            </w:r>
          </w:p>
        </w:tc>
        <w:tc>
          <w:tcPr>
            <w:tcW w:w="1605" w:type="dxa"/>
            <w:tcBorders>
              <w:bottom w:val="single" w:sz="6" w:space="0" w:color="auto"/>
            </w:tcBorders>
            <w:vAlign w:val="center"/>
            <w:hideMark/>
          </w:tcPr>
          <w:p w14:paraId="5904FD6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2F79DA7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0" w:type="dxa"/>
            <w:tcBorders>
              <w:bottom w:val="single" w:sz="6" w:space="0" w:color="auto"/>
            </w:tcBorders>
          </w:tcPr>
          <w:p w14:paraId="70BDF73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63DE1E21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A9953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Baseline total score </w:t>
            </w: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mmediate recal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8C7FD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D0FA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E2BD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5D85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847C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 – 1.3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6B1E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2BFA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E7AD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 – 1.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BBE3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50" w:type="dxa"/>
          </w:tcPr>
          <w:p w14:paraId="051DD0C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40F1DCA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6C3A9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D04E8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2224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AE4F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0029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07A1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1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82A9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65D6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96ED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DF9B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0" w:type="dxa"/>
          </w:tcPr>
          <w:p w14:paraId="0CE1792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1A73A69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AECCE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B5129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55FD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9D18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82ADD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1660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7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4239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613E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53EC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 – 1.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7722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69</w:t>
            </w:r>
          </w:p>
        </w:tc>
        <w:tc>
          <w:tcPr>
            <w:tcW w:w="50" w:type="dxa"/>
          </w:tcPr>
          <w:p w14:paraId="6BD30BA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6DEDFD11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AD847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Years of 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80B70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B93E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5614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0C2C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CD65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 – 1.1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761C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E120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5E25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8 – 1.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8267A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50" w:type="dxa"/>
          </w:tcPr>
          <w:p w14:paraId="36B8E31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3C3A2E5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26917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ime between baseline and last CS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67133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15CD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3572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2819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1D68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F784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6B62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E48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.0 – 1.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C24D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50" w:type="dxa"/>
          </w:tcPr>
          <w:p w14:paraId="072F4A18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689AF4FB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0C594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t>APOE-</w:t>
            </w: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sym w:font="Symbol" w:char="F065"/>
            </w: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t>4 (</w:t>
            </w:r>
            <w:r w:rsidRPr="003556E6">
              <w:rPr>
                <w:rFonts w:ascii="Times" w:hAnsi="Times" w:cs="Times"/>
                <w:sz w:val="20"/>
                <w:szCs w:val="20"/>
              </w:rPr>
              <w:t>Carrie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88FE9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5D2FB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BD24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DF71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DAB7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6BF5A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7E478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16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4A45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4.0 – 14.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161CB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0" w:type="dxa"/>
          </w:tcPr>
          <w:p w14:paraId="1B71677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2103E3D4" w14:textId="77777777" w:rsidTr="00FE5915">
        <w:tc>
          <w:tcPr>
            <w:tcW w:w="0" w:type="auto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B52D3C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5076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2758" w:type="dxa"/>
            <w:gridSpan w:val="3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AB60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3586" w:type="dxa"/>
            <w:gridSpan w:val="4"/>
            <w:tcBorders>
              <w:bottom w:val="single" w:sz="1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593F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 w:rsidRPr="003556E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 xml:space="preserve"> +/-</w:t>
            </w:r>
          </w:p>
        </w:tc>
        <w:tc>
          <w:tcPr>
            <w:tcW w:w="50" w:type="dxa"/>
            <w:tcBorders>
              <w:bottom w:val="single" w:sz="18" w:space="0" w:color="auto"/>
            </w:tcBorders>
          </w:tcPr>
          <w:p w14:paraId="5B7B3743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3556E6" w14:paraId="504CD0AC" w14:textId="77777777" w:rsidTr="00FE5915">
        <w:trPr>
          <w:gridAfter w:val="1"/>
          <w:wAfter w:w="50" w:type="dxa"/>
        </w:trPr>
        <w:tc>
          <w:tcPr>
            <w:tcW w:w="184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7F15E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Baseline total score immediate</w:t>
            </w:r>
          </w:p>
        </w:tc>
        <w:tc>
          <w:tcPr>
            <w:tcW w:w="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36336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01F411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D2E22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8 – 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DF8ECB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5BD50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C8F69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8 – 1.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697D3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165</w:t>
            </w:r>
          </w:p>
        </w:tc>
        <w:tc>
          <w:tcPr>
            <w:tcW w:w="1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B239E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</w:tcPr>
          <w:p w14:paraId="77D20D15" w14:textId="77777777" w:rsidR="00727FCC" w:rsidRPr="00C775FC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 – 1.1</w:t>
            </w:r>
          </w:p>
        </w:tc>
      </w:tr>
      <w:tr w:rsidR="00727FCC" w:rsidRPr="003556E6" w14:paraId="6EA24255" w14:textId="77777777" w:rsidTr="00FE5915">
        <w:trPr>
          <w:gridAfter w:val="1"/>
          <w:wAfter w:w="50" w:type="dxa"/>
        </w:trPr>
        <w:tc>
          <w:tcPr>
            <w:tcW w:w="1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E29E2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baseline</w:t>
            </w:r>
          </w:p>
        </w:tc>
        <w:tc>
          <w:tcPr>
            <w:tcW w:w="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97CF3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B327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B13C8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2CDBA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B2BF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1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282F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1 – 1.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613B8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&lt;0.001</w:t>
            </w:r>
          </w:p>
        </w:tc>
        <w:tc>
          <w:tcPr>
            <w:tcW w:w="1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F4E3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1</w:t>
            </w:r>
          </w:p>
        </w:tc>
        <w:tc>
          <w:tcPr>
            <w:tcW w:w="990" w:type="dxa"/>
          </w:tcPr>
          <w:p w14:paraId="4FB85BB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1 – 1.2</w:t>
            </w:r>
          </w:p>
        </w:tc>
      </w:tr>
      <w:tr w:rsidR="00727FCC" w:rsidRPr="003556E6" w14:paraId="10CD9BFC" w14:textId="77777777" w:rsidTr="00FE5915">
        <w:trPr>
          <w:gridAfter w:val="1"/>
          <w:wAfter w:w="50" w:type="dxa"/>
        </w:trPr>
        <w:tc>
          <w:tcPr>
            <w:tcW w:w="1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79716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C0986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62E0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1706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2FF5C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B264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7E13B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5 – 1.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88F2B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99</w:t>
            </w:r>
          </w:p>
        </w:tc>
        <w:tc>
          <w:tcPr>
            <w:tcW w:w="1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92C55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</w:t>
            </w:r>
          </w:p>
        </w:tc>
        <w:tc>
          <w:tcPr>
            <w:tcW w:w="990" w:type="dxa"/>
          </w:tcPr>
          <w:p w14:paraId="5C9665D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5 – 1.9</w:t>
            </w:r>
          </w:p>
        </w:tc>
      </w:tr>
      <w:tr w:rsidR="00727FCC" w:rsidRPr="003556E6" w14:paraId="1AFC133E" w14:textId="77777777" w:rsidTr="00FE5915">
        <w:trPr>
          <w:gridAfter w:val="1"/>
          <w:wAfter w:w="50" w:type="dxa"/>
        </w:trPr>
        <w:tc>
          <w:tcPr>
            <w:tcW w:w="1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5D2D6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Years of Education</w:t>
            </w:r>
          </w:p>
        </w:tc>
        <w:tc>
          <w:tcPr>
            <w:tcW w:w="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62FBD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230E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A5C6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73FB1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3619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2993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8 – 1.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DC7C0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271</w:t>
            </w:r>
          </w:p>
        </w:tc>
        <w:tc>
          <w:tcPr>
            <w:tcW w:w="1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4DDB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9</w:t>
            </w:r>
          </w:p>
        </w:tc>
        <w:tc>
          <w:tcPr>
            <w:tcW w:w="990" w:type="dxa"/>
          </w:tcPr>
          <w:p w14:paraId="2E7A0AC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0.8 – 1.0</w:t>
            </w:r>
          </w:p>
        </w:tc>
      </w:tr>
      <w:tr w:rsidR="00727FCC" w:rsidRPr="003556E6" w14:paraId="087EC2C9" w14:textId="77777777" w:rsidTr="00FE5915">
        <w:trPr>
          <w:gridAfter w:val="1"/>
          <w:wAfter w:w="50" w:type="dxa"/>
        </w:trPr>
        <w:tc>
          <w:tcPr>
            <w:tcW w:w="1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AE5AC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ime between baseline and last CSF</w:t>
            </w:r>
          </w:p>
        </w:tc>
        <w:tc>
          <w:tcPr>
            <w:tcW w:w="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9E182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D12E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A866D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3D606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6502A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</w:t>
            </w:r>
          </w:p>
        </w:tc>
        <w:tc>
          <w:tcPr>
            <w:tcW w:w="10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E26A2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 – 1.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D0AB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0.006</w:t>
            </w:r>
          </w:p>
        </w:tc>
        <w:tc>
          <w:tcPr>
            <w:tcW w:w="1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DDAF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</w:tcPr>
          <w:p w14:paraId="42D535D3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1.0 – 1.0</w:t>
            </w:r>
          </w:p>
        </w:tc>
      </w:tr>
      <w:tr w:rsidR="00727FCC" w:rsidRPr="003556E6" w14:paraId="5F746E1F" w14:textId="77777777" w:rsidTr="00FE5915">
        <w:trPr>
          <w:gridAfter w:val="1"/>
          <w:wAfter w:w="50" w:type="dxa"/>
        </w:trPr>
        <w:tc>
          <w:tcPr>
            <w:tcW w:w="1848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3586A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t>APOE-</w:t>
            </w: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sym w:font="Symbol" w:char="F065"/>
            </w:r>
            <w:r w:rsidRPr="003556E6">
              <w:rPr>
                <w:rFonts w:ascii="Times" w:hAnsi="Times" w:cs="Times"/>
                <w:i/>
                <w:iCs/>
                <w:sz w:val="20"/>
                <w:szCs w:val="20"/>
              </w:rPr>
              <w:t>4 (</w:t>
            </w:r>
            <w:r w:rsidRPr="003556E6">
              <w:rPr>
                <w:rFonts w:ascii="Times" w:hAnsi="Times" w:cs="Times"/>
                <w:sz w:val="20"/>
                <w:szCs w:val="20"/>
              </w:rPr>
              <w:t>Carriers)</w:t>
            </w:r>
          </w:p>
        </w:tc>
        <w:tc>
          <w:tcPr>
            <w:tcW w:w="59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3813F" w14:textId="77777777" w:rsidR="00727FCC" w:rsidRPr="003556E6" w:rsidRDefault="00727FCC" w:rsidP="00FE5915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2243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3D95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51759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D9524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F42FE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9FDF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3" w:type="dxa"/>
            <w:gridSpan w:val="2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0B197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5.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A29C4EB" w14:textId="77777777" w:rsidR="00727FCC" w:rsidRPr="003556E6" w:rsidRDefault="00727FCC" w:rsidP="00FE5915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C775FC">
              <w:rPr>
                <w:rFonts w:ascii="Times" w:eastAsia="Times New Roman" w:hAnsi="Times" w:cs="Times"/>
                <w:kern w:val="0"/>
                <w14:ligatures w14:val="none"/>
              </w:rPr>
              <w:t>2.9 – 11.5</w:t>
            </w:r>
          </w:p>
        </w:tc>
      </w:tr>
    </w:tbl>
    <w:p w14:paraId="10B173AE" w14:textId="77777777" w:rsidR="00727FCC" w:rsidRPr="009A3D63" w:rsidRDefault="00727FCC" w:rsidP="00727FCC">
      <w:pPr>
        <w:rPr>
          <w:rFonts w:ascii="Times New Roman" w:hAnsi="Times New Roman" w:cs="Times New Roman"/>
          <w:sz w:val="18"/>
          <w:szCs w:val="18"/>
        </w:rPr>
      </w:pPr>
      <w:r w:rsidRPr="009A3D63">
        <w:rPr>
          <w:rFonts w:ascii="Times New Roman" w:hAnsi="Times New Roman" w:cs="Times New Roman"/>
          <w:b/>
          <w:bCs/>
          <w:sz w:val="18"/>
          <w:szCs w:val="18"/>
        </w:rPr>
        <w:lastRenderedPageBreak/>
        <w:t>Model 1</w:t>
      </w:r>
      <w:r w:rsidRPr="009A3D63">
        <w:rPr>
          <w:rFonts w:ascii="Times New Roman" w:hAnsi="Times New Roman" w:cs="Times New Roman"/>
          <w:sz w:val="18"/>
          <w:szCs w:val="18"/>
        </w:rPr>
        <w:t xml:space="preserve"> = total score only; </w:t>
      </w:r>
      <w:r w:rsidRPr="009A3D63">
        <w:rPr>
          <w:rFonts w:ascii="Times New Roman" w:hAnsi="Times New Roman" w:cs="Times New Roman"/>
          <w:b/>
          <w:bCs/>
          <w:sz w:val="18"/>
          <w:szCs w:val="18"/>
        </w:rPr>
        <w:t>Model 2</w:t>
      </w:r>
      <w:r w:rsidRPr="009A3D63">
        <w:rPr>
          <w:rFonts w:ascii="Times New Roman" w:hAnsi="Times New Roman" w:cs="Times New Roman"/>
          <w:sz w:val="18"/>
          <w:szCs w:val="18"/>
        </w:rPr>
        <w:t xml:space="preserve"> = total score + age, sex, education; </w:t>
      </w:r>
      <w:r w:rsidRPr="009A3D63">
        <w:rPr>
          <w:rFonts w:ascii="Times New Roman" w:hAnsi="Times New Roman" w:cs="Times New Roman"/>
          <w:b/>
          <w:bCs/>
          <w:sz w:val="18"/>
          <w:szCs w:val="18"/>
        </w:rPr>
        <w:t>Model 3</w:t>
      </w:r>
      <w:r w:rsidRPr="009A3D63">
        <w:rPr>
          <w:rFonts w:ascii="Times New Roman" w:hAnsi="Times New Roman" w:cs="Times New Roman"/>
          <w:sz w:val="18"/>
          <w:szCs w:val="18"/>
        </w:rPr>
        <w:t xml:space="preserve">: Model 2 + </w:t>
      </w:r>
      <w:r w:rsidRPr="009A3D63">
        <w:rPr>
          <w:rFonts w:ascii="Times New Roman" w:hAnsi="Times New Roman" w:cs="Times New Roman"/>
          <w:i/>
          <w:iCs/>
          <w:sz w:val="18"/>
          <w:szCs w:val="18"/>
        </w:rPr>
        <w:t>APOE-</w:t>
      </w:r>
      <w:r w:rsidRPr="009A3D63">
        <w:rPr>
          <w:rFonts w:ascii="Times New Roman" w:hAnsi="Times New Roman" w:cs="Times New Roman"/>
          <w:i/>
          <w:iCs/>
          <w:sz w:val="18"/>
          <w:szCs w:val="18"/>
        </w:rPr>
        <w:sym w:font="Symbol" w:char="F065"/>
      </w:r>
      <w:r w:rsidRPr="009A3D63">
        <w:rPr>
          <w:rFonts w:ascii="Times New Roman" w:hAnsi="Times New Roman" w:cs="Times New Roman"/>
          <w:i/>
          <w:iCs/>
          <w:sz w:val="18"/>
          <w:szCs w:val="18"/>
        </w:rPr>
        <w:t xml:space="preserve">4. </w:t>
      </w:r>
      <w:r w:rsidRPr="009A3D63">
        <w:rPr>
          <w:rFonts w:ascii="Times New Roman" w:hAnsi="Times New Roman" w:cs="Times New Roman"/>
          <w:sz w:val="18"/>
          <w:szCs w:val="18"/>
        </w:rPr>
        <w:t>Cut points for CSF amyloid and tau positivity were determined as follows: Aβ</w:t>
      </w:r>
      <w:r w:rsidRPr="009A3D63">
        <w:rPr>
          <w:rFonts w:ascii="Times New Roman" w:hAnsi="Times New Roman" w:cs="Times New Roman"/>
          <w:sz w:val="18"/>
          <w:szCs w:val="18"/>
          <w:vertAlign w:val="subscript"/>
        </w:rPr>
        <w:t>40</w:t>
      </w:r>
      <w:r w:rsidRPr="009A3D63">
        <w:rPr>
          <w:rFonts w:ascii="Times New Roman" w:hAnsi="Times New Roman" w:cs="Times New Roman"/>
          <w:sz w:val="18"/>
          <w:szCs w:val="18"/>
        </w:rPr>
        <w:t>/ Aβ</w:t>
      </w:r>
      <w:r w:rsidRPr="009A3D63">
        <w:rPr>
          <w:rFonts w:ascii="Times New Roman" w:hAnsi="Times New Roman" w:cs="Times New Roman"/>
          <w:sz w:val="18"/>
          <w:szCs w:val="18"/>
          <w:vertAlign w:val="subscript"/>
        </w:rPr>
        <w:t xml:space="preserve">42 </w:t>
      </w:r>
      <w:r w:rsidRPr="009A3D63">
        <w:rPr>
          <w:rFonts w:ascii="Times New Roman" w:hAnsi="Times New Roman" w:cs="Times New Roman"/>
          <w:sz w:val="18"/>
          <w:szCs w:val="18"/>
        </w:rPr>
        <w:t>≤ 0.070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3D63">
        <w:rPr>
          <w:rFonts w:ascii="Times New Roman" w:hAnsi="Times New Roman" w:cs="Times New Roman"/>
          <w:sz w:val="18"/>
          <w:szCs w:val="18"/>
        </w:rPr>
        <w:t>and pTau</w:t>
      </w:r>
      <w:r w:rsidRPr="009A3D63">
        <w:rPr>
          <w:rFonts w:ascii="Times New Roman" w:hAnsi="Times New Roman" w:cs="Times New Roman"/>
          <w:sz w:val="18"/>
          <w:szCs w:val="18"/>
          <w:vertAlign w:val="subscript"/>
        </w:rPr>
        <w:t>181</w:t>
      </w:r>
      <w:r w:rsidRPr="009A3D63">
        <w:rPr>
          <w:rFonts w:ascii="Times New Roman" w:hAnsi="Times New Roman" w:cs="Times New Roman"/>
          <w:sz w:val="18"/>
          <w:szCs w:val="18"/>
        </w:rPr>
        <w:t xml:space="preserve"> (pTau</w:t>
      </w:r>
      <w:r w:rsidRPr="009A3D63">
        <w:rPr>
          <w:rFonts w:ascii="Times New Roman" w:hAnsi="Times New Roman" w:cs="Times New Roman"/>
          <w:sz w:val="18"/>
          <w:szCs w:val="18"/>
          <w:vertAlign w:val="subscript"/>
        </w:rPr>
        <w:t>181</w:t>
      </w:r>
      <w:r w:rsidRPr="009A3D63">
        <w:rPr>
          <w:rFonts w:ascii="Times New Roman" w:hAnsi="Times New Roman" w:cs="Times New Roman"/>
          <w:sz w:val="18"/>
          <w:szCs w:val="18"/>
        </w:rPr>
        <w:t xml:space="preserve"> ≥ </w:t>
      </w:r>
      <w:proofErr w:type="gramStart"/>
      <w:r w:rsidRPr="009A3D63">
        <w:rPr>
          <w:rFonts w:ascii="Times New Roman" w:hAnsi="Times New Roman" w:cs="Times New Roman"/>
          <w:sz w:val="18"/>
          <w:szCs w:val="18"/>
        </w:rPr>
        <w:t>51.0 )</w:t>
      </w:r>
      <w:proofErr w:type="gramEnd"/>
      <w:r w:rsidRPr="009A3D63">
        <w:rPr>
          <w:rFonts w:ascii="Times New Roman" w:hAnsi="Times New Roman" w:cs="Times New Roman"/>
          <w:sz w:val="18"/>
          <w:szCs w:val="18"/>
        </w:rPr>
        <w:t>. CSF values were derived from most recent available visit. Total score immediate recall range: 0-25</w:t>
      </w:r>
      <w:r>
        <w:t xml:space="preserve">. </w:t>
      </w:r>
    </w:p>
    <w:p w14:paraId="51A91A0F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8361396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3B03A130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EB1F237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8929EA2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4E5FFF98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6D06E869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7F35D4FB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47556A03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FD02FF0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642689B2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2330C0C1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5F714A0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6F4342F7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2A4B0C17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69C32959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11A95772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2F7615C2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4A715DB0" w14:textId="77777777" w:rsidR="00727FCC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7A317E2D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735B592C" w14:textId="1D8D8853" w:rsidR="00FA1556" w:rsidRPr="00FA1556" w:rsidRDefault="00FA1556" w:rsidP="00FA155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Supplemental </w:t>
      </w:r>
      <w:r w:rsidRPr="00FA15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</w:t>
      </w:r>
      <w:r w:rsidRPr="00FA15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Association between</w:t>
      </w:r>
      <w:r w:rsidRPr="00FA15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FA1556">
        <w:rPr>
          <w:rFonts w:ascii="Times" w:eastAsia="Times New Roman" w:hAnsi="Times" w:cs="Times"/>
          <w:kern w:val="0"/>
          <w14:ligatures w14:val="none"/>
        </w:rPr>
        <w:t xml:space="preserve">last </w:t>
      </w:r>
      <w:r w:rsidRPr="00FA1556">
        <w:rPr>
          <w:rFonts w:ascii="Times" w:eastAsia="Times New Roman" w:hAnsi="Times" w:cs="Times New Roman"/>
          <w:kern w:val="0"/>
          <w14:ligatures w14:val="none"/>
        </w:rPr>
        <w:t>A</w:t>
      </w:r>
      <w:r w:rsidRPr="00FA1556">
        <w:rPr>
          <w:rFonts w:ascii="Times" w:eastAsia="Times New Roman" w:hAnsi="Times" w:cs="Times"/>
          <w:kern w:val="0"/>
          <w14:ligatures w14:val="none"/>
        </w:rPr>
        <w:t>+/-</w:t>
      </w:r>
      <w:r w:rsidRPr="00FA1556">
        <w:rPr>
          <w:rFonts w:ascii="Times" w:eastAsia="Times New Roman" w:hAnsi="Times" w:cs="Times"/>
          <w:kern w:val="0"/>
          <w:sz w:val="20"/>
          <w:szCs w:val="20"/>
          <w14:ligatures w14:val="none"/>
        </w:rPr>
        <w:t xml:space="preserve"> </w:t>
      </w:r>
      <w:r w:rsidRPr="00FA1556">
        <w:rPr>
          <w:rFonts w:ascii="Times" w:eastAsia="Times New Roman" w:hAnsi="Times" w:cs="Times"/>
          <w:kern w:val="0"/>
          <w14:ligatures w14:val="none"/>
        </w:rPr>
        <w:t>status or T+/- status and longitudinal Logical Memory proper name trajectories, for delayed and immediate recall</w:t>
      </w:r>
    </w:p>
    <w:tbl>
      <w:tblPr>
        <w:tblW w:w="14760" w:type="dxa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900"/>
        <w:gridCol w:w="1710"/>
        <w:gridCol w:w="810"/>
        <w:gridCol w:w="78"/>
        <w:gridCol w:w="822"/>
        <w:gridCol w:w="1572"/>
        <w:gridCol w:w="858"/>
        <w:gridCol w:w="810"/>
        <w:gridCol w:w="1530"/>
        <w:gridCol w:w="810"/>
        <w:gridCol w:w="900"/>
        <w:gridCol w:w="1710"/>
        <w:gridCol w:w="810"/>
      </w:tblGrid>
      <w:tr w:rsidR="00FA1556" w:rsidRPr="00FA1556" w14:paraId="678818D1" w14:textId="77777777" w:rsidTr="00A74AA0">
        <w:tc>
          <w:tcPr>
            <w:tcW w:w="1440" w:type="dxa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78F116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gridSpan w:val="3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C5957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oper Names Delayed</w:t>
            </w:r>
          </w:p>
        </w:tc>
        <w:tc>
          <w:tcPr>
            <w:tcW w:w="333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399B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oper Names Immediate</w:t>
            </w:r>
          </w:p>
        </w:tc>
        <w:tc>
          <w:tcPr>
            <w:tcW w:w="315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2E11F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oper Names Delayed</w:t>
            </w:r>
          </w:p>
        </w:tc>
        <w:tc>
          <w:tcPr>
            <w:tcW w:w="342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74525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oper Names Immediate</w:t>
            </w:r>
          </w:p>
        </w:tc>
      </w:tr>
      <w:tr w:rsidR="00FA1556" w:rsidRPr="00FA1556" w14:paraId="509630A0" w14:textId="77777777" w:rsidTr="00A74AA0">
        <w:tc>
          <w:tcPr>
            <w:tcW w:w="1440" w:type="dxa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B2CE6C2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49DA2B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1E77A16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6E77568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0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33FC47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572" w:type="dxa"/>
            <w:tcBorders>
              <w:bottom w:val="single" w:sz="6" w:space="0" w:color="auto"/>
            </w:tcBorders>
            <w:vAlign w:val="center"/>
            <w:hideMark/>
          </w:tcPr>
          <w:p w14:paraId="706135C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58" w:type="dxa"/>
            <w:tcBorders>
              <w:bottom w:val="single" w:sz="6" w:space="0" w:color="auto"/>
            </w:tcBorders>
            <w:vAlign w:val="center"/>
            <w:hideMark/>
          </w:tcPr>
          <w:p w14:paraId="5C596C8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6DA4A73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  <w:hideMark/>
          </w:tcPr>
          <w:p w14:paraId="60B0E49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7D3D6FD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38F914F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46A599C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5A0A1A0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A1556" w:rsidRPr="00FA1556" w14:paraId="643EEAF8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4440A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(centered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30C4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68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AAEB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53 – 0.001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CD7A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903B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96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0879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8 – -0.001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E1B8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2A69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3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DD09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.001 – .00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6F8C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1F92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87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01C5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72 – -0.000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D1BC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FA1556" w:rsidRPr="00FA1556" w14:paraId="67EB18EE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911D8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7EE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7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86D2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1 – -0.000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FE18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137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5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7856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– -0.0001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253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1B1A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94B7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.001 – -.00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722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5B63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C004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8 – -0.0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2476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FA1556" w:rsidRPr="00FA1556" w14:paraId="666FF26F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857B9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A385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266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F225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669 – 0.386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43B5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46D9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844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DFC0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4 – 0.335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B344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21C9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13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F32D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55 – 0.37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ED44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25DA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78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0339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74 – 0.328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8638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FA1556" w:rsidRPr="00FA1556" w14:paraId="2CE7CAD4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480D6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F7CE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33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706E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09 – 0.065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192A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4FC3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87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CD67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22 – 0.039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CA98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0D4D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9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47C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 – 0.06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8409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2832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8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F102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224 – 0.038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C0BA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03</w:t>
            </w:r>
          </w:p>
        </w:tc>
      </w:tr>
      <w:tr w:rsidR="00FA1556" w:rsidRPr="00FA1556" w14:paraId="73AE4B6C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CF397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Practic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9DA1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3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1B12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28 – 0.00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6E3F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5362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C514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1 – 0.002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8324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7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E44F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39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933F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28 – 0.00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A677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FFB9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30AD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7 – 0.0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3F58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44</w:t>
            </w:r>
          </w:p>
        </w:tc>
      </w:tr>
      <w:tr w:rsidR="00FA1556" w:rsidRPr="00FA1556" w14:paraId="3FAF8C32" w14:textId="77777777" w:rsidTr="00A74AA0">
        <w:trPr>
          <w:trHeight w:val="238"/>
        </w:trPr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06E37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CSF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0F0B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52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0B52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45 – 0.035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1FEA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2CE3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90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EF35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– 0.019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95F9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5E72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7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26B5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69 – 0.038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D833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0745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98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BAB1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5 – 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E318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FA1556" w:rsidRPr="00FA1556" w14:paraId="68947156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226D1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 status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bscript"/>
                <w14:ligatures w14:val="none"/>
              </w:rPr>
              <w:t xml:space="preserve"> 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7F2C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13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A51E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3044 – 0.026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4E3E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9199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710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6D66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88 – 0.231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BD12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3DE0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954A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0BD7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2612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672A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96E2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3DF0A46E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CEAE7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× A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bscript"/>
                <w14:ligatures w14:val="none"/>
              </w:rPr>
              <w:t xml:space="preserve"> 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C60A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4E47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69 – 0.017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DCED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02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4387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3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6EF7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47 – 0.010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D97F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71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187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5BF1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0512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6652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2E85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8891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334401BB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0DEB6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× A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bscript"/>
                <w14:ligatures w14:val="none"/>
              </w:rPr>
              <w:t xml:space="preserve"> 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CC24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6400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9 – -0.000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96A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B076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6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78F6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 – -0.001</w:t>
            </w: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5108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6CD2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068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A027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DBF1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894B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F307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6094E3B4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32000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 status 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F7B43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89C5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1CD9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988A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C443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29C4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1E12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129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85A9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303 – 0.04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7DAC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4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1A7B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59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AF42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1085 – 0.22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4BD7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88</w:t>
            </w:r>
          </w:p>
        </w:tc>
      </w:tr>
      <w:tr w:rsidR="00FA1556" w:rsidRPr="00FA1556" w14:paraId="6C78CDA6" w14:textId="77777777" w:rsidTr="00A74AA0"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0650E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× T status 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19CD0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9790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5EF5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BD3F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F922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5EF4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A4BB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7972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9 – 0.004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E8DA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2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E363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7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3767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54 – 0.01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45E7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80</w:t>
            </w:r>
          </w:p>
        </w:tc>
      </w:tr>
      <w:tr w:rsidR="00FA1556" w:rsidRPr="00FA1556" w14:paraId="4E651A2C" w14:textId="77777777" w:rsidTr="00A74AA0">
        <w:trPr>
          <w:trHeight w:val="634"/>
        </w:trPr>
        <w:tc>
          <w:tcPr>
            <w:tcW w:w="144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65203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 xml:space="preserve">2 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×</w:t>
            </w:r>
          </w:p>
          <w:p w14:paraId="63352EE7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 status [+]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550D4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A80A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5490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F4F4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170C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019E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E485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A563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 – -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AA50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9824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8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72F3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6 – -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A1F0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A1556" w:rsidRPr="00FA1556" w14:paraId="72129D38" w14:textId="77777777" w:rsidTr="00A74AA0">
        <w:tc>
          <w:tcPr>
            <w:tcW w:w="144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9E088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onditional R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49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76D03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325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E0159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315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6BDE0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342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F0EAB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0.387</w:t>
            </w:r>
          </w:p>
        </w:tc>
      </w:tr>
    </w:tbl>
    <w:p w14:paraId="4F266B26" w14:textId="77777777" w:rsidR="00FA1556" w:rsidRPr="00FA1556" w:rsidRDefault="00FA1556" w:rsidP="00FA155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155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Proper Names: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Names of people or places from Logical Memory Story A (range = 0-4); Age (years and months) at Logical Memory visits, centered at the mean of 68 years; Age</w:t>
      </w:r>
      <w:r w:rsidRPr="00FA155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 xml:space="preserve">=centered age squared, quadratic term. </w:t>
      </w:r>
      <w:r w:rsidRPr="00FA155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Practice: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 xml:space="preserve">Maximum visit number of Logical Memory – 1;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>A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sym w:font="Symbol" w:char="F062"/>
      </w:r>
      <w:r w:rsidRPr="00FA1556">
        <w:rPr>
          <w:rFonts w:ascii="Times" w:eastAsia="Times New Roman" w:hAnsi="Times" w:cs="Times New Roman"/>
          <w:kern w:val="0"/>
          <w:sz w:val="21"/>
          <w:szCs w:val="21"/>
          <w:vertAlign w:val="subscript"/>
          <w14:ligatures w14:val="none"/>
        </w:rPr>
        <w:t xml:space="preserve">42/40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>Status</w:t>
      </w:r>
      <w:r w:rsidRPr="00FA1556">
        <w:rPr>
          <w:rFonts w:ascii="Times" w:eastAsia="Times New Roman" w:hAnsi="Times" w:cs="Times New Roman"/>
          <w:kern w:val="0"/>
          <w:sz w:val="21"/>
          <w:szCs w:val="21"/>
          <w:vertAlign w:val="subscript"/>
          <w14:ligatures w14:val="none"/>
        </w:rPr>
        <w:t xml:space="preserve">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>[A+/A-] and pTau181 Status [T+/T-] based on published cut points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begin"/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instrText xml:space="preserve"> ADDIN EN.CITE &lt;EndNote&gt;&lt;Cite&gt;&lt;Author&gt;Dakterzada&lt;/Author&gt;&lt;Year&gt;2021&lt;/Year&gt;&lt;RecNum&gt;126&lt;/RecNum&gt;&lt;DisplayText&gt;&lt;style face="superscript"&gt;23&lt;/style&gt;&lt;/DisplayText&gt;&lt;record&gt;&lt;rec-number&gt;126&lt;/rec-number&gt;&lt;foreign-keys&gt;&lt;key app="EN" db-id="resass22qe9ezperz0mxzzdzf5w5zx9e5s05" timestamp="1735929345"&gt;126&lt;/key&gt;&lt;/foreign-keys&gt;&lt;ref-type name="Journal Article"&gt;17&lt;/ref-type&gt;&lt;contributors&gt;&lt;authors&gt;&lt;author&gt;Dakterzada, Farida&lt;/author&gt;&lt;author&gt;López-Ortega, Ricard&lt;/author&gt;&lt;author&gt;Arias, Alfonso&lt;/author&gt;&lt;author&gt;Riba-Llena, Iolanda&lt;/author&gt;&lt;author&gt;Ruiz-Julián, Maria&lt;/author&gt;&lt;author&gt;Huerto, Raquel&lt;/author&gt;&lt;author&gt;Tahan, Nuria&lt;/author&gt;&lt;author&gt;Piñol-Ripoll, Gerard&lt;/author&gt;&lt;/authors&gt;&lt;/contributors&gt;&lt;titles&gt;&lt;title&gt;Assessment of the concordance and diagnostic accuracy between Elecsys and Lumipulse fully automated platforms and Innotest&lt;/title&gt;&lt;secondary-title&gt;Frontiers in Aging Neuroscience&lt;/secondary-title&gt;&lt;/titles&gt;&lt;periodical&gt;&lt;full-title&gt;Frontiers in Aging Neuroscience&lt;/full-title&gt;&lt;/periodical&gt;&lt;pages&gt;604119&lt;/pages&gt;&lt;volume&gt;13&lt;/volume&gt;&lt;dates&gt;&lt;year&gt;2021&lt;/year&gt;&lt;/dates&gt;&lt;isbn&gt;1663-4365&lt;/isbn&gt;&lt;urls&gt;&lt;/urls&gt;&lt;/record&gt;&lt;/Cite&gt;&lt;/EndNote&gt;</w:instrTex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separate"/>
      </w:r>
      <w:r w:rsidRPr="00FA1556">
        <w:rPr>
          <w:rFonts w:ascii="Times" w:eastAsia="Times New Roman" w:hAnsi="Times" w:cs="Times New Roman"/>
          <w:noProof/>
          <w:kern w:val="0"/>
          <w:sz w:val="21"/>
          <w:szCs w:val="21"/>
          <w:vertAlign w:val="superscript"/>
          <w14:ligatures w14:val="none"/>
        </w:rPr>
        <w:t>23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end"/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 xml:space="preserve">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(Aβ</w:t>
      </w:r>
      <w:r w:rsidRPr="00FA1556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>40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/Aβ</w:t>
      </w:r>
      <w:r w:rsidRPr="00FA1556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 xml:space="preserve">42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≤ 0.070, pTau181 ≥ 51.0 ). Models are adjusted for random effects of slope and intercept. Significance was set at p&lt;.05.</w:t>
      </w:r>
    </w:p>
    <w:p w14:paraId="223C2440" w14:textId="578A9676" w:rsidR="00FA1556" w:rsidRPr="00FA1556" w:rsidRDefault="00FA1556" w:rsidP="00FA1556">
      <w:pPr>
        <w:spacing w:after="0" w:line="240" w:lineRule="auto"/>
        <w:rPr>
          <w:rFonts w:ascii="Times" w:eastAsia="Times New Roman" w:hAnsi="Times" w:cs="Times"/>
          <w:kern w:val="0"/>
          <w:sz w:val="22"/>
          <w:szCs w:val="22"/>
          <w14:ligatures w14:val="none"/>
        </w:rPr>
      </w:pPr>
      <w:r w:rsidRPr="00FA1556">
        <w:rPr>
          <w:rFonts w:ascii="Times" w:eastAsia="Times New Roman" w:hAnsi="Times" w:cs="Times"/>
          <w:b/>
          <w:bCs/>
          <w:kern w:val="0"/>
          <w:sz w:val="22"/>
          <w:szCs w:val="22"/>
          <w14:ligatures w14:val="none"/>
        </w:rPr>
        <w:lastRenderedPageBreak/>
        <w:t xml:space="preserve">Supplemental Table </w:t>
      </w:r>
      <w:r>
        <w:rPr>
          <w:rFonts w:ascii="Times" w:eastAsia="Times New Roman" w:hAnsi="Times" w:cs="Times"/>
          <w:b/>
          <w:bCs/>
          <w:kern w:val="0"/>
          <w:sz w:val="22"/>
          <w:szCs w:val="22"/>
          <w14:ligatures w14:val="none"/>
        </w:rPr>
        <w:t>5</w:t>
      </w:r>
      <w:r w:rsidRPr="00FA1556">
        <w:rPr>
          <w:rFonts w:ascii="Times" w:eastAsia="Times New Roman" w:hAnsi="Times" w:cs="Times"/>
          <w:b/>
          <w:bCs/>
          <w:kern w:val="0"/>
          <w:sz w:val="22"/>
          <w:szCs w:val="22"/>
          <w14:ligatures w14:val="none"/>
        </w:rPr>
        <w:t>.</w:t>
      </w:r>
      <w:r w:rsidRPr="00FA1556">
        <w:rPr>
          <w:rFonts w:ascii="Times" w:eastAsia="Times New Roman" w:hAnsi="Times" w:cs="Times"/>
          <w:kern w:val="0"/>
          <w:sz w:val="22"/>
          <w:szCs w:val="22"/>
          <w14:ligatures w14:val="none"/>
        </w:rPr>
        <w:t xml:space="preserve"> Association of last A+/- status or T+/- status with longitudinal Logical Memory total score trajectories, separately for delayed and immediate recall</w:t>
      </w:r>
    </w:p>
    <w:tbl>
      <w:tblPr>
        <w:tblW w:w="144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898"/>
        <w:gridCol w:w="1620"/>
        <w:gridCol w:w="990"/>
        <w:gridCol w:w="900"/>
        <w:gridCol w:w="1668"/>
        <w:gridCol w:w="790"/>
        <w:gridCol w:w="822"/>
        <w:gridCol w:w="1580"/>
        <w:gridCol w:w="810"/>
        <w:gridCol w:w="834"/>
        <w:gridCol w:w="1596"/>
        <w:gridCol w:w="810"/>
      </w:tblGrid>
      <w:tr w:rsidR="00FA1556" w:rsidRPr="00FA1556" w14:paraId="0E21960C" w14:textId="77777777" w:rsidTr="00A74AA0">
        <w:tc>
          <w:tcPr>
            <w:tcW w:w="117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476ADC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0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DB824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otal Score Delayed</w:t>
            </w:r>
          </w:p>
        </w:tc>
        <w:tc>
          <w:tcPr>
            <w:tcW w:w="335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22413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otal Score Immediate</w:t>
            </w:r>
          </w:p>
        </w:tc>
        <w:tc>
          <w:tcPr>
            <w:tcW w:w="321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2C261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otal Score Delayed</w:t>
            </w:r>
          </w:p>
        </w:tc>
        <w:tc>
          <w:tcPr>
            <w:tcW w:w="324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BDC45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otal Score Immediate</w:t>
            </w:r>
          </w:p>
        </w:tc>
      </w:tr>
      <w:tr w:rsidR="00FA1556" w:rsidRPr="00FA1556" w14:paraId="49F47D28" w14:textId="77777777" w:rsidTr="00A74AA0">
        <w:tc>
          <w:tcPr>
            <w:tcW w:w="1172" w:type="dxa"/>
            <w:tcBorders>
              <w:bottom w:val="single" w:sz="6" w:space="0" w:color="auto"/>
            </w:tcBorders>
            <w:vAlign w:val="center"/>
            <w:hideMark/>
          </w:tcPr>
          <w:p w14:paraId="3986016F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64F1C63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vAlign w:val="center"/>
            <w:hideMark/>
          </w:tcPr>
          <w:p w14:paraId="2A4DB2A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01CB6A8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73C2061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668" w:type="dxa"/>
            <w:tcBorders>
              <w:bottom w:val="single" w:sz="6" w:space="0" w:color="auto"/>
            </w:tcBorders>
            <w:vAlign w:val="center"/>
            <w:hideMark/>
          </w:tcPr>
          <w:p w14:paraId="7571A7A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2438D07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2" w:type="dxa"/>
            <w:tcBorders>
              <w:bottom w:val="single" w:sz="6" w:space="0" w:color="auto"/>
            </w:tcBorders>
            <w:vAlign w:val="center"/>
            <w:hideMark/>
          </w:tcPr>
          <w:p w14:paraId="32A30EC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580" w:type="dxa"/>
            <w:tcBorders>
              <w:bottom w:val="single" w:sz="6" w:space="0" w:color="auto"/>
            </w:tcBorders>
            <w:vAlign w:val="center"/>
            <w:hideMark/>
          </w:tcPr>
          <w:p w14:paraId="347A80B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5AA8F4E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34" w:type="dxa"/>
            <w:tcBorders>
              <w:bottom w:val="single" w:sz="6" w:space="0" w:color="auto"/>
            </w:tcBorders>
            <w:vAlign w:val="center"/>
            <w:hideMark/>
          </w:tcPr>
          <w:p w14:paraId="1EC8F90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596" w:type="dxa"/>
            <w:tcBorders>
              <w:bottom w:val="single" w:sz="6" w:space="0" w:color="auto"/>
            </w:tcBorders>
            <w:vAlign w:val="center"/>
            <w:hideMark/>
          </w:tcPr>
          <w:p w14:paraId="1F06154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476A095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A1556" w:rsidRPr="00FA1556" w14:paraId="558270A9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256BA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5E65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5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E64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50 – 0.025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D043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8AA6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06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EBA4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10 – 0.030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D868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F5E4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75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0DD8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79 – 0.027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04B8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F5E8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93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B2A8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24 – 0.026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A643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A1556" w:rsidRPr="00FA1556" w14:paraId="495D6E12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8DA8A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49D2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CA8E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 – -0.00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267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5C76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6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F6CE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0 – -0.000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25D8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B861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4367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4 – -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939D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D783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1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A119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3 – 0.00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2143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94</w:t>
            </w:r>
          </w:p>
        </w:tc>
      </w:tr>
      <w:tr w:rsidR="00FA1556" w:rsidRPr="00FA1556" w14:paraId="654123CA" w14:textId="77777777" w:rsidTr="00A74AA0">
        <w:trPr>
          <w:trHeight w:val="481"/>
        </w:trPr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49350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Sex [F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437A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85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9035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065 – 0.465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15D5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5E84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334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CF5A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544 – 0.5124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936A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76F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905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E79B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110 – 0.47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197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B6B0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669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5181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823 – 0.551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95D6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A1556" w:rsidRPr="00FA1556" w14:paraId="369612D4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6E164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1671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50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765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35 – 0.086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1A0E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77C3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514D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61 – 0.066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D1AD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AFCA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472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A6D2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06 – 0.083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9E5A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C9C4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47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57A5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229 – 0.052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2885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43</w:t>
            </w:r>
          </w:p>
        </w:tc>
      </w:tr>
      <w:tr w:rsidR="00FA1556" w:rsidRPr="00FA1556" w14:paraId="51FFA877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2DF3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practice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8A27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C706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14 – 0.003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06DA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BFB9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3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F617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4 – 0.0007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AE00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0750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6989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14 – 0.003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9774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2D51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4859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01 – 0.002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6470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FA1556" w:rsidRPr="00FA1556" w14:paraId="61E84B7D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EBDA9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at CSF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EEF3D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5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CFA6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37 – 0.0477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E70D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6CEAC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99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8F24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180 – 0.041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F3308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AC29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83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77F8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62 – 0.050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36CA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D098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56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27FD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232 – 0.048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F3D1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A1556" w:rsidRPr="00FA1556" w14:paraId="2B74BC2E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4DEF7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A7A6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247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7997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428 – -0.067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82DD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3A4B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1705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2D3E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3526 – 0.011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7189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6EEA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E9DD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A0FC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C3AD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ABD4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B03F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2834CC32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3FE30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* A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B4A3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4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BAEA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99 – 0.010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6E6E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4D6E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34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625F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276 – 0.0007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BC69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EF98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7AC5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BB94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FEF0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19A4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8CBF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41E96783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A665F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* A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5F39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E169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 – -0.00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442B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04D5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0</w:t>
            </w: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484F5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28 – -0.001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D903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3107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C31D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132A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08B2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64AC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E98D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1556" w:rsidRPr="00FA1556" w14:paraId="1BF18368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4E169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T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8444C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0F89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CAE2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252C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E8E1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E9EB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BA47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236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0C50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427 – -0.04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3F4C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3A3C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175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F0FCA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379 – 0.02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D93F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FA1556" w:rsidRPr="00FA1556" w14:paraId="3C77C1B7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AF41E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 * T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3D361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0F7B8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C32A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EE35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54C5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D77A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2F17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55E5B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24 – 0.00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1AEE4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F0E9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04FD7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19 – -0.0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3A46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FA1556" w:rsidRPr="00FA1556" w14:paraId="4D1F4646" w14:textId="77777777" w:rsidTr="00A74AA0"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F5455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Age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* T [+]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32C53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85820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993A6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220D9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2DAA2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A3C5D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8883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3E36F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-0.003– -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8C4A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C543E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5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8B3C1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-0.001 – -0.000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4B5CC" w14:textId="77777777" w:rsidR="00FA1556" w:rsidRPr="00FA1556" w:rsidRDefault="00FA1556" w:rsidP="00FA1556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A1556" w:rsidRPr="00FA1556" w14:paraId="080B700F" w14:textId="77777777" w:rsidTr="00A74AA0">
        <w:tc>
          <w:tcPr>
            <w:tcW w:w="117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7CC3D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onditional R</w:t>
            </w: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50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C30DB6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335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1D8E1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602</w:t>
            </w:r>
          </w:p>
        </w:tc>
        <w:tc>
          <w:tcPr>
            <w:tcW w:w="321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A20CE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05</w:t>
            </w:r>
          </w:p>
        </w:tc>
        <w:tc>
          <w:tcPr>
            <w:tcW w:w="324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95C6B" w14:textId="77777777" w:rsidR="00FA1556" w:rsidRPr="00FA1556" w:rsidRDefault="00FA1556" w:rsidP="00FA1556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FA155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599</w:t>
            </w:r>
          </w:p>
        </w:tc>
      </w:tr>
    </w:tbl>
    <w:p w14:paraId="39D6943D" w14:textId="77777777" w:rsidR="00FA1556" w:rsidRPr="00FA1556" w:rsidRDefault="00FA1556" w:rsidP="00FA155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155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Total Score: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Idea units from Logical Memory Story A (range = 0-25); Age (years and months) at Logical Memory visits, centered at the mean of 68 years; Age</w:t>
      </w:r>
      <w:r w:rsidRPr="00FA155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 xml:space="preserve">=centered age squared, quadratic term. </w:t>
      </w:r>
      <w:r w:rsidRPr="00FA155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Practice: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 xml:space="preserve">Maximum visit number of Logical Memory – 1;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>A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sym w:font="Symbol" w:char="F062"/>
      </w:r>
      <w:r w:rsidRPr="00FA1556">
        <w:rPr>
          <w:rFonts w:ascii="Times" w:eastAsia="Times New Roman" w:hAnsi="Times" w:cs="Times New Roman"/>
          <w:kern w:val="0"/>
          <w:sz w:val="21"/>
          <w:szCs w:val="21"/>
          <w:vertAlign w:val="subscript"/>
          <w14:ligatures w14:val="none"/>
        </w:rPr>
        <w:t xml:space="preserve">42/40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lastRenderedPageBreak/>
        <w:t>Status</w:t>
      </w:r>
      <w:r w:rsidRPr="00FA1556">
        <w:rPr>
          <w:rFonts w:ascii="Times" w:eastAsia="Times New Roman" w:hAnsi="Times" w:cs="Times New Roman"/>
          <w:kern w:val="0"/>
          <w:sz w:val="21"/>
          <w:szCs w:val="21"/>
          <w:vertAlign w:val="subscript"/>
          <w14:ligatures w14:val="none"/>
        </w:rPr>
        <w:t xml:space="preserve"> 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>[A+/A-] and pTau</w:t>
      </w:r>
      <w:r w:rsidRPr="00FA1556">
        <w:rPr>
          <w:rFonts w:ascii="Times" w:eastAsia="Times New Roman" w:hAnsi="Times" w:cs="Times New Roman"/>
          <w:kern w:val="0"/>
          <w:sz w:val="21"/>
          <w:szCs w:val="21"/>
          <w:vertAlign w:val="subscript"/>
          <w14:ligatures w14:val="none"/>
        </w:rPr>
        <w:t>181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 xml:space="preserve"> Status [T+/T-] based on published cut points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begin"/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instrText xml:space="preserve"> ADDIN EN.CITE &lt;EndNote&gt;&lt;Cite&gt;&lt;Author&gt;Dakterzada&lt;/Author&gt;&lt;Year&gt;2021&lt;/Year&gt;&lt;RecNum&gt;126&lt;/RecNum&gt;&lt;DisplayText&gt;&lt;style face="superscript"&gt;23&lt;/style&gt;&lt;/DisplayText&gt;&lt;record&gt;&lt;rec-number&gt;126&lt;/rec-number&gt;&lt;foreign-keys&gt;&lt;key app="EN" db-id="resass22qe9ezperz0mxzzdzf5w5zx9e5s05" timestamp="1735929345"&gt;126&lt;/key&gt;&lt;/foreign-keys&gt;&lt;ref-type name="Journal Article"&gt;17&lt;/ref-type&gt;&lt;contributors&gt;&lt;authors&gt;&lt;author&gt;Dakterzada, Farida&lt;/author&gt;&lt;author&gt;López-Ortega, Ricard&lt;/author&gt;&lt;author&gt;Arias, Alfonso&lt;/author&gt;&lt;author&gt;Riba-Llena, Iolanda&lt;/author&gt;&lt;author&gt;Ruiz-Julián, Maria&lt;/author&gt;&lt;author&gt;Huerto, Raquel&lt;/author&gt;&lt;author&gt;Tahan, Nuria&lt;/author&gt;&lt;author&gt;Piñol-Ripoll, Gerard&lt;/author&gt;&lt;/authors&gt;&lt;/contributors&gt;&lt;titles&gt;&lt;title&gt;Assessment of the concordance and diagnostic accuracy between Elecsys and Lumipulse fully automated platforms and Innotest&lt;/title&gt;&lt;secondary-title&gt;Frontiers in Aging Neuroscience&lt;/secondary-title&gt;&lt;/titles&gt;&lt;periodical&gt;&lt;full-title&gt;Frontiers in Aging Neuroscience&lt;/full-title&gt;&lt;/periodical&gt;&lt;pages&gt;604119&lt;/pages&gt;&lt;volume&gt;13&lt;/volume&gt;&lt;dates&gt;&lt;year&gt;2021&lt;/year&gt;&lt;/dates&gt;&lt;isbn&gt;1663-4365&lt;/isbn&gt;&lt;urls&gt;&lt;/urls&gt;&lt;/record&gt;&lt;/Cite&gt;&lt;/EndNote&gt;</w:instrTex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separate"/>
      </w:r>
      <w:r w:rsidRPr="00FA1556">
        <w:rPr>
          <w:rFonts w:ascii="Times" w:eastAsia="Times New Roman" w:hAnsi="Times" w:cs="Times New Roman"/>
          <w:noProof/>
          <w:kern w:val="0"/>
          <w:sz w:val="21"/>
          <w:szCs w:val="21"/>
          <w:vertAlign w:val="superscript"/>
          <w14:ligatures w14:val="none"/>
        </w:rPr>
        <w:t>23</w:t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fldChar w:fldCharType="end"/>
      </w:r>
      <w:r w:rsidRPr="00FA1556">
        <w:rPr>
          <w:rFonts w:ascii="Times" w:eastAsia="Times New Roman" w:hAnsi="Times" w:cs="Times New Roman"/>
          <w:kern w:val="0"/>
          <w:sz w:val="21"/>
          <w:szCs w:val="21"/>
          <w14:ligatures w14:val="none"/>
        </w:rPr>
        <w:t xml:space="preserve">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(Aβ</w:t>
      </w:r>
      <w:r w:rsidRPr="00FA1556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>40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/ Aβ</w:t>
      </w:r>
      <w:r w:rsidRPr="00FA1556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 xml:space="preserve">42 </w:t>
      </w:r>
      <w:r w:rsidRPr="00FA1556">
        <w:rPr>
          <w:rFonts w:ascii="Times New Roman" w:eastAsia="Times New Roman" w:hAnsi="Times New Roman" w:cs="Times New Roman"/>
          <w:kern w:val="0"/>
          <w14:ligatures w14:val="none"/>
        </w:rPr>
        <w:t>≤ 0.070, pTau181 ≥ 51.0 ). Models are adjusted for random effects of slope and intercept. Significance was set at p&lt;.05</w:t>
      </w:r>
    </w:p>
    <w:p w14:paraId="5C416885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763EE56E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732E9DD6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235158DC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382F7513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33AB22B2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1A11B1FE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1C9621FE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6F86B7DD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60ED70E6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79D395D0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1056E5C4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0EDC1695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3E51362F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10846C76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47EE616F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2B011D0E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5C60B7FB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751FBEEE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5C2B3C8A" w14:textId="77777777" w:rsidR="00FA1556" w:rsidRDefault="00FA1556" w:rsidP="00727FCC">
      <w:pPr>
        <w:rPr>
          <w:rFonts w:ascii="Times New Roman" w:hAnsi="Times New Roman" w:cs="Times New Roman"/>
          <w:sz w:val="20"/>
          <w:szCs w:val="20"/>
        </w:rPr>
      </w:pPr>
    </w:p>
    <w:p w14:paraId="26DE58AA" w14:textId="7DD3672F" w:rsidR="00727FCC" w:rsidRDefault="00727FCC" w:rsidP="00727FCC">
      <w:r w:rsidRPr="001651D7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 w:rsidR="00FA1556">
        <w:rPr>
          <w:rFonts w:ascii="Times New Roman" w:hAnsi="Times New Roman" w:cs="Times New Roman"/>
          <w:sz w:val="20"/>
          <w:szCs w:val="20"/>
        </w:rPr>
        <w:t>6</w:t>
      </w:r>
      <w:r w:rsidRPr="001651D7">
        <w:rPr>
          <w:rFonts w:ascii="Times New Roman" w:hAnsi="Times New Roman" w:cs="Times New Roman"/>
          <w:sz w:val="20"/>
          <w:szCs w:val="20"/>
        </w:rPr>
        <w:t>.</w:t>
      </w:r>
      <w:r>
        <w:t xml:space="preserve"> </w:t>
      </w:r>
      <w:r w:rsidRPr="00CE4310">
        <w:rPr>
          <w:rFonts w:ascii="Times New Roman" w:hAnsi="Times New Roman" w:cs="Times New Roman"/>
          <w:sz w:val="22"/>
          <w:szCs w:val="22"/>
        </w:rPr>
        <w:t xml:space="preserve">Sensitivity analysis of 3 level A/T status variable predicting </w:t>
      </w:r>
      <w:r>
        <w:rPr>
          <w:rFonts w:ascii="Times New Roman" w:hAnsi="Times New Roman" w:cs="Times New Roman"/>
          <w:sz w:val="22"/>
          <w:szCs w:val="22"/>
        </w:rPr>
        <w:t xml:space="preserve">delayed and immediate </w:t>
      </w:r>
      <w:r w:rsidRPr="00CE4310">
        <w:rPr>
          <w:rFonts w:ascii="Times New Roman" w:hAnsi="Times New Roman" w:cs="Times New Roman"/>
          <w:sz w:val="22"/>
          <w:szCs w:val="22"/>
        </w:rPr>
        <w:t>proper nam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E4310">
        <w:rPr>
          <w:rFonts w:ascii="Times New Roman" w:hAnsi="Times New Roman" w:cs="Times New Roman"/>
          <w:sz w:val="22"/>
          <w:szCs w:val="22"/>
        </w:rPr>
        <w:t>total score from Logical Memo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774"/>
        <w:gridCol w:w="1452"/>
        <w:gridCol w:w="758"/>
        <w:gridCol w:w="775"/>
        <w:gridCol w:w="1357"/>
        <w:gridCol w:w="758"/>
        <w:gridCol w:w="775"/>
        <w:gridCol w:w="1452"/>
        <w:gridCol w:w="758"/>
        <w:gridCol w:w="775"/>
        <w:gridCol w:w="1452"/>
        <w:gridCol w:w="758"/>
      </w:tblGrid>
      <w:tr w:rsidR="00727FCC" w:rsidRPr="005A6B57" w14:paraId="790B782E" w14:textId="77777777" w:rsidTr="00FE5915">
        <w:tc>
          <w:tcPr>
            <w:tcW w:w="144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FC3977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3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55D8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er Name Delayed</w:t>
            </w:r>
          </w:p>
        </w:tc>
        <w:tc>
          <w:tcPr>
            <w:tcW w:w="324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52C37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er Name Immed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216C9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 Delay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4FDE2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 Immediate</w:t>
            </w:r>
          </w:p>
        </w:tc>
      </w:tr>
      <w:tr w:rsidR="00727FCC" w:rsidRPr="005A6B57" w14:paraId="7D24ABF5" w14:textId="77777777" w:rsidTr="00FE5915">
        <w:tc>
          <w:tcPr>
            <w:tcW w:w="1441" w:type="dxa"/>
            <w:tcBorders>
              <w:bottom w:val="single" w:sz="6" w:space="0" w:color="auto"/>
            </w:tcBorders>
            <w:vAlign w:val="center"/>
            <w:hideMark/>
          </w:tcPr>
          <w:p w14:paraId="480E6503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6B45F7E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742" w:type="dxa"/>
            <w:tcBorders>
              <w:bottom w:val="single" w:sz="6" w:space="0" w:color="auto"/>
            </w:tcBorders>
            <w:vAlign w:val="center"/>
            <w:hideMark/>
          </w:tcPr>
          <w:p w14:paraId="76456F7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60D28B7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vAlign w:val="center"/>
            <w:hideMark/>
          </w:tcPr>
          <w:p w14:paraId="083E111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vAlign w:val="center"/>
            <w:hideMark/>
          </w:tcPr>
          <w:p w14:paraId="5022F25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B853B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70785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C5417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6CBA2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2F7C0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B537E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2DCD2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27FCC" w:rsidRPr="005A6B57" w14:paraId="22F7E505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5BED5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centered)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6A95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BAF7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– 0.002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7944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0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FD05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8791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9446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1614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CEBF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0 – 0.0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5CF3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AE19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E6188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1 – 0.0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0974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5A6B57" w14:paraId="2FDBBFFC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9B813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780C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2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41DE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3 – -0.000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BBE9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BB658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1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F21B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2 – -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E2C5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8204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A5A3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1 – 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3F2C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6A838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04EF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0 – 0.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19B9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3</w:t>
            </w:r>
          </w:p>
        </w:tc>
      </w:tr>
      <w:tr w:rsidR="00727FCC" w:rsidRPr="005A6B57" w14:paraId="40B805B2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0FA3F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 [F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CFDB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23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F42B8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0 – 0.145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F632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BFF5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1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EEE6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4 – .07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D3B7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0023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2406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94 – 0.1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DF82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5BB3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D39E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6 – 0.1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225F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727FCC" w:rsidRPr="005A6B57" w14:paraId="0EE59E53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F4CB6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ED42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6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DEDE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1 – 0.023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C9BE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680E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2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B10E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52 – .0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44D9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1E51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D61A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5 – .01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8A23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390D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93E4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4 – .01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8363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8</w:t>
            </w:r>
          </w:p>
        </w:tc>
      </w:tr>
      <w:tr w:rsidR="00727FCC" w:rsidRPr="005A6B57" w14:paraId="6F6A13F4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799AA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actice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EDB7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6FDE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1 – 0.002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6BF2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F7B1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2891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2 – 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2C9E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81E0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5939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7 – 0.0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CE56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93B1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CD4A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1 – 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792D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  <w:tr w:rsidR="00727FCC" w:rsidRPr="005A6B57" w14:paraId="1983EE45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C7884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F Age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849F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AD67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5 – 0.001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324A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1A05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1E22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0 – 0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CFDB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EBE6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C777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5 – 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F496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09B7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9C96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3 – 0.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12B3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5A6B57" w14:paraId="1C3983CA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88842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-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038D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35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1B3D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74 – 0.0804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C7B1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8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A3E1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2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C454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462 – 0.06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9AD1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27F4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2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8E56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1005 – 0.04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4DBB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D994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F040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699 – 0.05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B41D5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8</w:t>
            </w:r>
          </w:p>
        </w:tc>
      </w:tr>
      <w:tr w:rsidR="00727FCC" w:rsidRPr="005A6B57" w14:paraId="06082F47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19613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+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751D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13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C418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75 – -0.005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AEBB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218E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7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364E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291 – 0.06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3218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AEF12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1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25F0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1600 – -.04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7E8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AFB9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5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24F7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1083 – -.0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FFF0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727FCC" w:rsidRPr="005A6B57" w14:paraId="537CBE00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A67F3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lastRenderedPageBreak/>
              <w:t xml:space="preserve">Age 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× 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-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28EB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6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B1B7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0 – 0.011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897A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F37E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1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FE54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3 – 0.0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C425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8EF9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D8A9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1 – 0.0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9B46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B3B3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CB993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7 – 0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8269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="00727FCC" w:rsidRPr="005A6B57" w14:paraId="04C39D33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1F5B8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ge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× 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+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C7E0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8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B482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62 – 0.004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AEA5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BCE1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3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EFA3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8 – 0.0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1D4F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4D2EA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C2F2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4 – 0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9C45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DD09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6FC6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52 – -.0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EDE5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727FCC" w:rsidRPr="005A6B57" w14:paraId="6336B0E1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263D9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ge</w:t>
            </w:r>
            <w:r w:rsidRPr="00852356">
              <w:rPr>
                <w:rFonts w:ascii="Times" w:eastAsia="Times New Roman" w:hAnsi="Times" w:cs="Times New Roman"/>
                <w:kern w:val="0"/>
                <w:vertAlign w:val="superscript"/>
                <w14:ligatures w14:val="none"/>
              </w:rPr>
              <w:t>2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× 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-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D701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3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32B8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8 – 0.000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8D05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6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CDF8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2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86D6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5 – 0.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8D73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51C9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5BA5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6 – -.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BA43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83D7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B6D8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7 – -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69A36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5A6B57" w14:paraId="3F5881F4" w14:textId="77777777" w:rsidTr="00FE5915">
        <w:tc>
          <w:tcPr>
            <w:tcW w:w="14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C8879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ge</w:t>
            </w:r>
            <w:r w:rsidRPr="00852356">
              <w:rPr>
                <w:rFonts w:ascii="Times" w:eastAsia="Times New Roman" w:hAnsi="Times" w:cs="Times New Roman"/>
                <w:kern w:val="0"/>
                <w:vertAlign w:val="superscript"/>
                <w14:ligatures w14:val="none"/>
              </w:rPr>
              <w:t>2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× 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/T Status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 New Roman"/>
                <w:kern w:val="0"/>
                <w14:ligatures w14:val="none"/>
              </w:rPr>
              <w:t>A+/T+</w:t>
            </w:r>
            <w:r w:rsidRPr="00852356">
              <w:rPr>
                <w:rFonts w:ascii="Times" w:eastAsia="Times New Roman" w:hAnsi="Times" w:cs="Times New Roman"/>
                <w:kern w:val="0"/>
                <w14:ligatures w14:val="none"/>
              </w:rPr>
              <w:t>]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C5089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5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A9C04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9 – -0.000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3638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CEA6B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5</w:t>
            </w:r>
          </w:p>
        </w:tc>
        <w:tc>
          <w:tcPr>
            <w:tcW w:w="1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9F02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7 – -.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FB800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C70C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AD22D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6 – -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DF8BE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C562F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315A7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06 – -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27391" w14:textId="77777777" w:rsidR="00727FCC" w:rsidRPr="005A6B57" w:rsidRDefault="00727FCC" w:rsidP="00F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5A6B57" w14:paraId="05F84760" w14:textId="77777777" w:rsidTr="00FE5915">
        <w:tc>
          <w:tcPr>
            <w:tcW w:w="144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E4648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ginal R</w:t>
            </w: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/ Conditional R</w:t>
            </w: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43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B0D6D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8 / 0.485</w:t>
            </w:r>
          </w:p>
        </w:tc>
        <w:tc>
          <w:tcPr>
            <w:tcW w:w="324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1EDD32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4 / 0.39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8B5C2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4 / 0.66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1B137" w14:textId="77777777" w:rsidR="00727FCC" w:rsidRPr="005A6B57" w:rsidRDefault="00727FCC" w:rsidP="00FE59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6B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1 / 0.603</w:t>
            </w:r>
          </w:p>
        </w:tc>
      </w:tr>
    </w:tbl>
    <w:p w14:paraId="20D6F0CA" w14:textId="77777777" w:rsidR="00727FCC" w:rsidRPr="005A6B57" w:rsidRDefault="00727FCC" w:rsidP="00727FCC">
      <w:pPr>
        <w:rPr>
          <w:rFonts w:ascii="Times New Roman" w:hAnsi="Times New Roman" w:cs="Times New Roman"/>
          <w:sz w:val="20"/>
          <w:szCs w:val="20"/>
        </w:rPr>
      </w:pPr>
    </w:p>
    <w:p w14:paraId="000B860D" w14:textId="1EE9B5BB" w:rsidR="00727FCC" w:rsidRPr="00727FCC" w:rsidRDefault="00727FCC" w:rsidP="00727FC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27FC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Proper Names: </w:t>
      </w:r>
      <w:r w:rsidRPr="00727F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ames of people or places from Logical Memory Story A (range = 0-4);</w:t>
      </w:r>
      <w:r w:rsidRPr="00727FC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27FCC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Total Score: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dea units from Logical Memory Story A (range = 0-25); Age (years and months) at Logical Memory visits, centered at the mean of 68 years; Age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14:ligatures w14:val="none"/>
        </w:rPr>
        <w:t>2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=centered age squared, quadratic term. </w:t>
      </w:r>
      <w:r w:rsidRPr="00727FCC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Practice: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Maximum visit number of Logical Memory – 1;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A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sym w:font="Symbol" w:char="F062"/>
      </w:r>
      <w:r w:rsidRPr="00727FCC">
        <w:rPr>
          <w:rFonts w:ascii="Times" w:eastAsia="Times New Roman" w:hAnsi="Times" w:cs="Times New Roman"/>
          <w:kern w:val="0"/>
          <w:sz w:val="18"/>
          <w:szCs w:val="18"/>
          <w:vertAlign w:val="subscript"/>
          <w14:ligatures w14:val="none"/>
        </w:rPr>
        <w:t xml:space="preserve">42/40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Status</w:t>
      </w:r>
      <w:r w:rsidRPr="00727FCC">
        <w:rPr>
          <w:rFonts w:ascii="Times" w:eastAsia="Times New Roman" w:hAnsi="Times" w:cs="Times New Roman"/>
          <w:kern w:val="0"/>
          <w:sz w:val="18"/>
          <w:szCs w:val="18"/>
          <w:vertAlign w:val="subscript"/>
          <w14:ligatures w14:val="none"/>
        </w:rPr>
        <w:t xml:space="preserve">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[A+/A-] and pTau181 Status [T+/T-] based on published cut points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begin"/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instrText xml:space="preserve"> ADDIN EN.CITE &lt;EndNote&gt;&lt;Cite&gt;&lt;Author&gt;Dakterzada&lt;/Author&gt;&lt;Year&gt;2021&lt;/Year&gt;&lt;RecNum&gt;126&lt;/RecNum&gt;&lt;DisplayText&gt;&lt;style face="superscript"&gt;23&lt;/style&gt;&lt;/DisplayText&gt;&lt;record&gt;&lt;rec-number&gt;126&lt;/rec-number&gt;&lt;foreign-keys&gt;&lt;key app="EN" db-id="resass22qe9ezperz0mxzzdzf5w5zx9e5s05" timestamp="1735929345"&gt;126&lt;/key&gt;&lt;/foreign-keys&gt;&lt;ref-type name="Journal Article"&gt;17&lt;/ref-type&gt;&lt;contributors&gt;&lt;authors&gt;&lt;author&gt;Dakterzada, Farida&lt;/author&gt;&lt;author&gt;López-Ortega, Ricard&lt;/author&gt;&lt;author&gt;Arias, Alfonso&lt;/author&gt;&lt;author&gt;Riba-Llena, Iolanda&lt;/author&gt;&lt;author&gt;Ruiz-Julián, Maria&lt;/author&gt;&lt;author&gt;Huerto, Raquel&lt;/author&gt;&lt;author&gt;Tahan, Nuria&lt;/author&gt;&lt;author&gt;Piñol-Ripoll, Gerard&lt;/author&gt;&lt;/authors&gt;&lt;/contributors&gt;&lt;titles&gt;&lt;title&gt;Assessment of the concordance and diagnostic accuracy between Elecsys and Lumipulse fully automated platforms and Innotest&lt;/title&gt;&lt;secondary-title&gt;Frontiers in Aging Neuroscience&lt;/secondary-title&gt;&lt;/titles&gt;&lt;periodical&gt;&lt;full-title&gt;Frontiers in Aging Neuroscience&lt;/full-title&gt;&lt;/periodical&gt;&lt;pages&gt;604119&lt;/pages&gt;&lt;volume&gt;13&lt;/volume&gt;&lt;dates&gt;&lt;year&gt;2021&lt;/year&gt;&lt;/dates&gt;&lt;isbn&gt;1663-4365&lt;/isbn&gt;&lt;urls&gt;&lt;/urls&gt;&lt;/record&gt;&lt;/Cite&gt;&lt;/EndNote&gt;</w:instrTex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separate"/>
      </w:r>
      <w:r w:rsidRPr="00727FCC">
        <w:rPr>
          <w:rFonts w:ascii="Times" w:eastAsia="Times New Roman" w:hAnsi="Times" w:cs="Times New Roman"/>
          <w:noProof/>
          <w:kern w:val="0"/>
          <w:sz w:val="18"/>
          <w:szCs w:val="18"/>
          <w:vertAlign w:val="superscript"/>
          <w14:ligatures w14:val="none"/>
        </w:rPr>
        <w:t>23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end"/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 xml:space="preserve">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(Aβ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40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/ Aβ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 xml:space="preserve">42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≤ 0.070, pTau181 ≥ 51.0 ). </w:t>
      </w:r>
      <w: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AT </w:t>
      </w:r>
      <w:proofErr w:type="spellStart"/>
      <w: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sttaus</w:t>
      </w:r>
      <w:proofErr w:type="spellEnd"/>
      <w: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Amyloid/Tau status was a 3-level variable, where those who were tau positive/amyloid negative were excluded from the study sample.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Models are adjusted for random effects of slope and intercept. Significance was set at p &lt; .05</w:t>
      </w:r>
    </w:p>
    <w:p w14:paraId="01AE6578" w14:textId="77777777" w:rsidR="00727FCC" w:rsidRDefault="00727FCC">
      <w:pPr>
        <w:rPr>
          <w:sz w:val="20"/>
          <w:szCs w:val="20"/>
        </w:rPr>
      </w:pPr>
    </w:p>
    <w:p w14:paraId="5587FB90" w14:textId="77777777" w:rsidR="00727FCC" w:rsidRDefault="00727FCC">
      <w:pPr>
        <w:rPr>
          <w:sz w:val="20"/>
          <w:szCs w:val="20"/>
        </w:rPr>
      </w:pPr>
    </w:p>
    <w:p w14:paraId="78894E4D" w14:textId="77777777" w:rsidR="00727FCC" w:rsidRDefault="00727FCC">
      <w:pPr>
        <w:rPr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820"/>
        <w:gridCol w:w="1326"/>
        <w:gridCol w:w="790"/>
        <w:gridCol w:w="808"/>
        <w:gridCol w:w="1326"/>
        <w:gridCol w:w="790"/>
        <w:gridCol w:w="808"/>
        <w:gridCol w:w="1326"/>
        <w:gridCol w:w="790"/>
        <w:gridCol w:w="808"/>
        <w:gridCol w:w="1326"/>
        <w:gridCol w:w="790"/>
      </w:tblGrid>
      <w:tr w:rsidR="00727FCC" w:rsidRPr="00727FCC" w14:paraId="2D6765A0" w14:textId="77777777" w:rsidTr="00FE5915">
        <w:tc>
          <w:tcPr>
            <w:tcW w:w="0" w:type="auto"/>
            <w:gridSpan w:val="1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FE78A7" w14:textId="2433316F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 w:rsidR="00FA15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.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Linear mixed effects model results showing three-way interaction among practice, age, and biomarker status predicting Logical Memory outcomes</w:t>
            </w:r>
          </w:p>
        </w:tc>
      </w:tr>
      <w:tr w:rsidR="00727FCC" w:rsidRPr="00727FCC" w14:paraId="3B409639" w14:textId="77777777" w:rsidTr="00FE59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B2857C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B7E87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er Names Delay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F331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 Delay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38DDB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er Names Delay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E8AD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 Delayed</w:t>
            </w:r>
          </w:p>
        </w:tc>
      </w:tr>
      <w:tr w:rsidR="00727FCC" w:rsidRPr="00727FCC" w14:paraId="4084F53E" w14:textId="77777777" w:rsidTr="00FE59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CFCCD1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F14C0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FED48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2B2D8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7E9DF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7FB5B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6C3B2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25133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5E0D1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29712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E7467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87979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CED9C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27FCC" w:rsidRPr="00727FCC" w14:paraId="4C65D05A" w14:textId="77777777" w:rsidTr="00FE5915">
        <w:tc>
          <w:tcPr>
            <w:tcW w:w="2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1187A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4C8B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466B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4BB8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B872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CE43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 – 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B23C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7C24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4651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6509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D62C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43F0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 – 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36A6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33CF450E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6EBDA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 [F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2FE4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111C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 – 0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2E28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9C8A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DC7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5 – 0.6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0DDE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DDFD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18E7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5 – 0.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3C7D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5938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9DD4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8 – 0.6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B36B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4D50B365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8E881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C5C1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636F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 – 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7CD0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0F52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8FBB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 – 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E21B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0D2E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6FAA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 – 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B78C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4E0C6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0098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 – 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9AA8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727FCC" w:rsidRPr="00727FCC" w14:paraId="0A9B174A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F112B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act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2728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102C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3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3923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DE5C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414C6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 – 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DCCD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836F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05F1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BECC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6C9A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3238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8 – 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792E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29D8BB9F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918EB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at CS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DE18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3244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2D4D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B0B6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2229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624D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137F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C8DA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2AC0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EBED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C3BC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72C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5CEDCA77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2843F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42/40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85BA6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0C56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2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1A89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D1D6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D672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756 – -.3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C587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A526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8015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89B8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89D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84B6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2846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727FCC" w14:paraId="15037B08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D24C7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× A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42/40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8AF3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074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1064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ABE7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8B71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0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3BBB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4A88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22F7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3BBB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4A93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C0E4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D74B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727FCC" w14:paraId="61B790FE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3A09F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actice × A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42/40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5CEE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E3C6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 – 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0B4E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9E30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86CB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– 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ED5F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3FEE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70CB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044D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BCF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6B61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4FF0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727FCC" w14:paraId="437BD88C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52FD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× pract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6914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FEA5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1 – -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E097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EB9E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DD2C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3 – -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C785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2274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8CD8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1 – 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21AA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615C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E05E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 – -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43E0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727FCC" w:rsidRPr="00727FCC" w14:paraId="3DE620D2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F5C70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× practice × A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42/40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9E58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7C97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2 – -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8692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7D98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03B3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5 – -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CE23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FDA2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145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4251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F3C5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9D74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48F3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7FCC" w:rsidRPr="00727FCC" w14:paraId="1A02F713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DFD9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94D37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4187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B4CD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FDC7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9FE46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CA7F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53F3E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81F6A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245 – -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A02F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FC4C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D998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773 – -.3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6CA1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2446FDDE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D41E8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ge × </w:t>
            </w:r>
            <w:proofErr w:type="spellStart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64F5A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F031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66991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C9BD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381D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8DCD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BEAE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EB95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4 – 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9254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728F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A3B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16 – 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3588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4</w:t>
            </w:r>
          </w:p>
        </w:tc>
      </w:tr>
      <w:tr w:rsidR="00727FCC" w:rsidRPr="00727FCC" w14:paraId="15B67925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5FF8B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Practice × </w:t>
            </w:r>
            <w:proofErr w:type="spellStart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965CA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2DE9B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2D39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D699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8456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B7D2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DEB7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EC59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 – 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FF745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DE6BC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99DE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 – 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A839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727FCC" w:rsidRPr="00727FCC" w14:paraId="3F0A8AB2" w14:textId="77777777" w:rsidTr="00FE59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232B9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ge × </w:t>
            </w:r>
            <w:proofErr w:type="spellStart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+] × Pract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0921D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23122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3D3F3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6C8A6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C6B0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407B8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925FD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33667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3 – -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AB894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7D139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227CF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.006 – -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E2190" w14:textId="77777777" w:rsidR="00727FCC" w:rsidRPr="00727FCC" w:rsidRDefault="00727FCC" w:rsidP="0072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27FCC" w:rsidRPr="00727FCC" w14:paraId="734A3014" w14:textId="77777777" w:rsidTr="00FE5915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7B266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ginal R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/ Conditional R</w:t>
            </w: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039D78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5 / 0.52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CB0BA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9 / 0.67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D4A8E2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7 / 0.48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FD3B9" w14:textId="77777777" w:rsidR="00727FCC" w:rsidRPr="00727FCC" w:rsidRDefault="00727FCC" w:rsidP="00727F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7F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0 / 0.676</w:t>
            </w:r>
          </w:p>
        </w:tc>
      </w:tr>
    </w:tbl>
    <w:p w14:paraId="0023613C" w14:textId="77777777" w:rsidR="00727FCC" w:rsidRPr="00727FCC" w:rsidRDefault="00727FCC" w:rsidP="00727FC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855F8E9" w14:textId="77777777" w:rsidR="00727FCC" w:rsidRPr="00727FCC" w:rsidRDefault="00727FCC" w:rsidP="00727FC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27FC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Proper Names: </w:t>
      </w:r>
      <w:r w:rsidRPr="00727F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ames of people or places from Logical Memory Story A (range = 0-4);</w:t>
      </w:r>
      <w:r w:rsidRPr="00727FC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27FCC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Total Score: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dea units from Logical Memory Story A (range = 0-25); Age (years and months) at Logical Memory visits, centered at the mean of 68 years; Age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14:ligatures w14:val="none"/>
        </w:rPr>
        <w:t>2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=centered age squared, quadratic term. </w:t>
      </w:r>
      <w:r w:rsidRPr="00727FCC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 xml:space="preserve">Practice: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Maximum visit number of Logical Memory – 1;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A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sym w:font="Symbol" w:char="F062"/>
      </w:r>
      <w:r w:rsidRPr="00727FCC">
        <w:rPr>
          <w:rFonts w:ascii="Times" w:eastAsia="Times New Roman" w:hAnsi="Times" w:cs="Times New Roman"/>
          <w:kern w:val="0"/>
          <w:sz w:val="18"/>
          <w:szCs w:val="18"/>
          <w:vertAlign w:val="subscript"/>
          <w14:ligatures w14:val="none"/>
        </w:rPr>
        <w:t xml:space="preserve">42/40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Status</w:t>
      </w:r>
      <w:r w:rsidRPr="00727FCC">
        <w:rPr>
          <w:rFonts w:ascii="Times" w:eastAsia="Times New Roman" w:hAnsi="Times" w:cs="Times New Roman"/>
          <w:kern w:val="0"/>
          <w:sz w:val="18"/>
          <w:szCs w:val="18"/>
          <w:vertAlign w:val="subscript"/>
          <w14:ligatures w14:val="none"/>
        </w:rPr>
        <w:t xml:space="preserve"> 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>[A+/A-] and pTau181 Status [T+/T-] based on published cut points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begin"/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instrText xml:space="preserve"> ADDIN EN.CITE &lt;EndNote&gt;&lt;Cite&gt;&lt;Author&gt;Dakterzada&lt;/Author&gt;&lt;Year&gt;2021&lt;/Year&gt;&lt;RecNum&gt;126&lt;/RecNum&gt;&lt;DisplayText&gt;&lt;style face="superscript"&gt;23&lt;/style&gt;&lt;/DisplayText&gt;&lt;record&gt;&lt;rec-number&gt;126&lt;/rec-number&gt;&lt;foreign-keys&gt;&lt;key app="EN" db-id="resass22qe9ezperz0mxzzdzf5w5zx9e5s05" timestamp="1735929345"&gt;126&lt;/key&gt;&lt;/foreign-keys&gt;&lt;ref-type name="Journal Article"&gt;17&lt;/ref-type&gt;&lt;contributors&gt;&lt;authors&gt;&lt;author&gt;Dakterzada, Farida&lt;/author&gt;&lt;author&gt;López-Ortega, Ricard&lt;/author&gt;&lt;author&gt;Arias, Alfonso&lt;/author&gt;&lt;author&gt;Riba-Llena, Iolanda&lt;/author&gt;&lt;author&gt;Ruiz-Julián, Maria&lt;/author&gt;&lt;author&gt;Huerto, Raquel&lt;/author&gt;&lt;author&gt;Tahan, Nuria&lt;/author&gt;&lt;author&gt;Piñol-Ripoll, Gerard&lt;/author&gt;&lt;/authors&gt;&lt;/contributors&gt;&lt;titles&gt;&lt;title&gt;Assessment of the concordance and diagnostic accuracy between Elecsys and Lumipulse fully automated platforms and Innotest&lt;/title&gt;&lt;secondary-title&gt;Frontiers in Aging Neuroscience&lt;/secondary-title&gt;&lt;/titles&gt;&lt;periodical&gt;&lt;full-title&gt;Frontiers in Aging Neuroscience&lt;/full-title&gt;&lt;/periodical&gt;&lt;pages&gt;604119&lt;/pages&gt;&lt;volume&gt;13&lt;/volume&gt;&lt;dates&gt;&lt;year&gt;2021&lt;/year&gt;&lt;/dates&gt;&lt;isbn&gt;1663-4365&lt;/isbn&gt;&lt;urls&gt;&lt;/urls&gt;&lt;/record&gt;&lt;/Cite&gt;&lt;/EndNote&gt;</w:instrTex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separate"/>
      </w:r>
      <w:r w:rsidRPr="00727FCC">
        <w:rPr>
          <w:rFonts w:ascii="Times" w:eastAsia="Times New Roman" w:hAnsi="Times" w:cs="Times New Roman"/>
          <w:noProof/>
          <w:kern w:val="0"/>
          <w:sz w:val="18"/>
          <w:szCs w:val="18"/>
          <w:vertAlign w:val="superscript"/>
          <w14:ligatures w14:val="none"/>
        </w:rPr>
        <w:t>23</w:t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fldChar w:fldCharType="end"/>
      </w:r>
      <w:r w:rsidRPr="00727FCC">
        <w:rPr>
          <w:rFonts w:ascii="Times" w:eastAsia="Times New Roman" w:hAnsi="Times" w:cs="Times New Roman"/>
          <w:kern w:val="0"/>
          <w:sz w:val="18"/>
          <w:szCs w:val="18"/>
          <w14:ligatures w14:val="none"/>
        </w:rPr>
        <w:t xml:space="preserve">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(Aβ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40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/ Aβ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 xml:space="preserve">42 </w:t>
      </w:r>
      <w:r w:rsidRPr="00727FC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≤ 0.070, pTau181 ≥ 51.0 ). Models are adjusted for random effects of slope and intercept. Significance was set at p &lt; .05</w:t>
      </w:r>
    </w:p>
    <w:p w14:paraId="494EA482" w14:textId="77777777" w:rsidR="00727FCC" w:rsidRDefault="00727FCC">
      <w:pPr>
        <w:rPr>
          <w:sz w:val="20"/>
          <w:szCs w:val="20"/>
        </w:rPr>
      </w:pPr>
    </w:p>
    <w:p w14:paraId="616C04A7" w14:textId="77777777" w:rsidR="00C321E2" w:rsidRDefault="00C321E2">
      <w:pPr>
        <w:rPr>
          <w:sz w:val="20"/>
          <w:szCs w:val="20"/>
        </w:rPr>
      </w:pPr>
    </w:p>
    <w:p w14:paraId="543E3ED9" w14:textId="77777777" w:rsidR="00C321E2" w:rsidRDefault="00C321E2">
      <w:pPr>
        <w:rPr>
          <w:sz w:val="20"/>
          <w:szCs w:val="20"/>
        </w:rPr>
      </w:pPr>
    </w:p>
    <w:p w14:paraId="139EB09D" w14:textId="77777777" w:rsidR="00C321E2" w:rsidRDefault="00C321E2">
      <w:pPr>
        <w:rPr>
          <w:sz w:val="20"/>
          <w:szCs w:val="20"/>
        </w:rPr>
      </w:pPr>
    </w:p>
    <w:p w14:paraId="380EAE05" w14:textId="77777777" w:rsidR="00C321E2" w:rsidRDefault="00C321E2">
      <w:pPr>
        <w:rPr>
          <w:sz w:val="20"/>
          <w:szCs w:val="20"/>
        </w:rPr>
      </w:pPr>
    </w:p>
    <w:p w14:paraId="1FA0F384" w14:textId="77777777" w:rsidR="00C321E2" w:rsidRDefault="00C321E2">
      <w:pPr>
        <w:rPr>
          <w:sz w:val="20"/>
          <w:szCs w:val="20"/>
        </w:rPr>
      </w:pPr>
    </w:p>
    <w:p w14:paraId="40C6270B" w14:textId="77777777" w:rsidR="00C321E2" w:rsidRDefault="00C321E2">
      <w:pPr>
        <w:rPr>
          <w:sz w:val="20"/>
          <w:szCs w:val="20"/>
        </w:rPr>
      </w:pPr>
    </w:p>
    <w:p w14:paraId="5531EAD8" w14:textId="77777777" w:rsidR="00C321E2" w:rsidRDefault="00C321E2">
      <w:pPr>
        <w:rPr>
          <w:sz w:val="20"/>
          <w:szCs w:val="20"/>
        </w:rPr>
      </w:pPr>
    </w:p>
    <w:p w14:paraId="07A89944" w14:textId="77777777" w:rsidR="00C321E2" w:rsidRDefault="00C321E2">
      <w:pPr>
        <w:rPr>
          <w:sz w:val="20"/>
          <w:szCs w:val="20"/>
        </w:rPr>
      </w:pPr>
    </w:p>
    <w:p w14:paraId="7E604B0C" w14:textId="77777777" w:rsidR="00C321E2" w:rsidRDefault="00C321E2">
      <w:pPr>
        <w:rPr>
          <w:sz w:val="20"/>
          <w:szCs w:val="20"/>
        </w:rPr>
      </w:pPr>
    </w:p>
    <w:p w14:paraId="6887DC43" w14:textId="77777777" w:rsidR="00C321E2" w:rsidRDefault="00C321E2">
      <w:pPr>
        <w:rPr>
          <w:sz w:val="20"/>
          <w:szCs w:val="20"/>
        </w:rPr>
      </w:pPr>
    </w:p>
    <w:p w14:paraId="614DAD17" w14:textId="77777777" w:rsidR="00C321E2" w:rsidRDefault="00C321E2">
      <w:pPr>
        <w:rPr>
          <w:sz w:val="20"/>
          <w:szCs w:val="20"/>
        </w:rPr>
      </w:pPr>
    </w:p>
    <w:p w14:paraId="2F4B0653" w14:textId="77777777" w:rsidR="00C321E2" w:rsidRDefault="00C321E2">
      <w:pPr>
        <w:rPr>
          <w:sz w:val="20"/>
          <w:szCs w:val="20"/>
        </w:rPr>
      </w:pPr>
    </w:p>
    <w:p w14:paraId="33601F04" w14:textId="0D151D95" w:rsidR="00C321E2" w:rsidRDefault="00C321E2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7E1C988B" wp14:editId="2A05A105">
            <wp:extent cx="8229600" cy="4114800"/>
            <wp:effectExtent l="0" t="0" r="0" b="0"/>
            <wp:docPr id="1193804321" name="Picture 1" descr="A group of graphs showing different types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804321" name="Picture 1" descr="A group of graphs showing different types of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E9CCB" w14:textId="45A019AB" w:rsidR="00C321E2" w:rsidRPr="00C321E2" w:rsidRDefault="00E451EE" w:rsidP="00C321E2">
      <w:pPr>
        <w:rPr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 xml:space="preserve">Supplemental </w:t>
      </w:r>
      <w:r w:rsidR="00C321E2" w:rsidRPr="00C321E2">
        <w:rPr>
          <w:b/>
          <w:bCs/>
          <w:i/>
          <w:iCs/>
          <w:sz w:val="20"/>
          <w:szCs w:val="20"/>
        </w:rPr>
        <w:t xml:space="preserve">Figure 1: </w:t>
      </w:r>
      <w:r w:rsidR="00C321E2" w:rsidRPr="00C321E2">
        <w:rPr>
          <w:i/>
          <w:iCs/>
          <w:sz w:val="20"/>
          <w:szCs w:val="20"/>
        </w:rPr>
        <w:t xml:space="preserve">ROC curves for baseline </w:t>
      </w:r>
      <w:r w:rsidR="00C321E2" w:rsidRPr="00C321E2">
        <w:rPr>
          <w:b/>
          <w:bCs/>
          <w:i/>
          <w:iCs/>
          <w:sz w:val="20"/>
          <w:szCs w:val="20"/>
        </w:rPr>
        <w:t>proper names</w:t>
      </w:r>
      <w:r w:rsidR="00C321E2" w:rsidRPr="00C321E2">
        <w:rPr>
          <w:i/>
          <w:iCs/>
          <w:sz w:val="20"/>
          <w:szCs w:val="20"/>
        </w:rPr>
        <w:t xml:space="preserve"> (top) and </w:t>
      </w:r>
      <w:r w:rsidR="00C321E2" w:rsidRPr="00C321E2">
        <w:rPr>
          <w:b/>
          <w:bCs/>
          <w:i/>
          <w:iCs/>
          <w:sz w:val="20"/>
          <w:szCs w:val="20"/>
        </w:rPr>
        <w:t>total score</w:t>
      </w:r>
      <w:r w:rsidR="00C321E2" w:rsidRPr="00C321E2">
        <w:rPr>
          <w:i/>
          <w:iCs/>
          <w:sz w:val="20"/>
          <w:szCs w:val="20"/>
        </w:rPr>
        <w:t xml:space="preserve"> (bottom) delayed recall predicting CSF A</w:t>
      </w:r>
      <w:r w:rsidR="00C321E2" w:rsidRPr="00C321E2">
        <w:rPr>
          <w:i/>
          <w:iCs/>
          <w:sz w:val="20"/>
          <w:szCs w:val="20"/>
        </w:rPr>
        <w:sym w:font="Symbol" w:char="F062"/>
      </w:r>
      <w:r w:rsidR="00C321E2" w:rsidRPr="00C321E2">
        <w:rPr>
          <w:i/>
          <w:iCs/>
          <w:sz w:val="20"/>
          <w:szCs w:val="20"/>
          <w:vertAlign w:val="subscript"/>
        </w:rPr>
        <w:t>42/40</w:t>
      </w:r>
      <w:r w:rsidR="00C321E2" w:rsidRPr="00C321E2">
        <w:rPr>
          <w:i/>
          <w:iCs/>
          <w:sz w:val="20"/>
          <w:szCs w:val="20"/>
        </w:rPr>
        <w:t xml:space="preserve"> (+/-) status (left) and CSF pTau</w:t>
      </w:r>
      <w:r w:rsidR="00C321E2" w:rsidRPr="00C321E2">
        <w:rPr>
          <w:i/>
          <w:iCs/>
          <w:sz w:val="20"/>
          <w:szCs w:val="20"/>
          <w:vertAlign w:val="subscript"/>
        </w:rPr>
        <w:t xml:space="preserve">181 </w:t>
      </w:r>
      <w:r w:rsidR="00C321E2" w:rsidRPr="00C321E2">
        <w:rPr>
          <w:i/>
          <w:iCs/>
          <w:sz w:val="20"/>
          <w:szCs w:val="20"/>
        </w:rPr>
        <w:t>(+/-) status (right) in nested models</w:t>
      </w:r>
      <w:r w:rsidR="00C321E2" w:rsidRPr="00C321E2">
        <w:rPr>
          <w:sz w:val="20"/>
          <w:szCs w:val="20"/>
        </w:rPr>
        <w:t xml:space="preserve">. N = 271 study participants. </w:t>
      </w:r>
      <w:r w:rsidR="00C321E2" w:rsidRPr="00C321E2">
        <w:rPr>
          <w:b/>
          <w:bCs/>
          <w:sz w:val="20"/>
          <w:szCs w:val="20"/>
        </w:rPr>
        <w:t>Model 1</w:t>
      </w:r>
      <w:r w:rsidR="00C321E2" w:rsidRPr="00C321E2">
        <w:rPr>
          <w:sz w:val="20"/>
          <w:szCs w:val="20"/>
        </w:rPr>
        <w:t xml:space="preserve"> = proper names only; </w:t>
      </w:r>
      <w:r w:rsidR="00C321E2" w:rsidRPr="00C321E2">
        <w:rPr>
          <w:b/>
          <w:bCs/>
          <w:sz w:val="20"/>
          <w:szCs w:val="20"/>
        </w:rPr>
        <w:t>Model 2</w:t>
      </w:r>
      <w:r w:rsidR="00C321E2" w:rsidRPr="00C321E2">
        <w:rPr>
          <w:sz w:val="20"/>
          <w:szCs w:val="20"/>
        </w:rPr>
        <w:t xml:space="preserve"> = proper names + age, sex, education; </w:t>
      </w:r>
      <w:r w:rsidR="00C321E2" w:rsidRPr="00C321E2">
        <w:rPr>
          <w:b/>
          <w:bCs/>
          <w:sz w:val="20"/>
          <w:szCs w:val="20"/>
        </w:rPr>
        <w:t>Model 3</w:t>
      </w:r>
      <w:r w:rsidR="00C321E2" w:rsidRPr="00C321E2">
        <w:rPr>
          <w:sz w:val="20"/>
          <w:szCs w:val="20"/>
        </w:rPr>
        <w:t xml:space="preserve">: Model 2 + </w:t>
      </w:r>
      <w:r w:rsidR="00C321E2" w:rsidRPr="00C321E2">
        <w:rPr>
          <w:i/>
          <w:iCs/>
          <w:sz w:val="20"/>
          <w:szCs w:val="20"/>
        </w:rPr>
        <w:t>APOE-</w:t>
      </w:r>
      <w:r w:rsidR="00C321E2" w:rsidRPr="00C321E2">
        <w:rPr>
          <w:i/>
          <w:iCs/>
          <w:sz w:val="20"/>
          <w:szCs w:val="20"/>
        </w:rPr>
        <w:sym w:font="Symbol" w:char="F065"/>
      </w:r>
      <w:r w:rsidR="00C321E2" w:rsidRPr="00C321E2">
        <w:rPr>
          <w:i/>
          <w:iCs/>
          <w:sz w:val="20"/>
          <w:szCs w:val="20"/>
        </w:rPr>
        <w:t xml:space="preserve">4. </w:t>
      </w:r>
      <w:r w:rsidR="00C321E2" w:rsidRPr="00C321E2">
        <w:rPr>
          <w:sz w:val="20"/>
          <w:szCs w:val="20"/>
        </w:rPr>
        <w:t>The cut-off points for CSF amyloid and tau positivity were determined as follows: Aβ</w:t>
      </w:r>
      <w:r w:rsidR="00C321E2" w:rsidRPr="00C321E2">
        <w:rPr>
          <w:sz w:val="20"/>
          <w:szCs w:val="20"/>
          <w:vertAlign w:val="subscript"/>
        </w:rPr>
        <w:t>40</w:t>
      </w:r>
      <w:r w:rsidR="00C321E2" w:rsidRPr="00C321E2">
        <w:rPr>
          <w:sz w:val="20"/>
          <w:szCs w:val="20"/>
        </w:rPr>
        <w:t>/ Aβ</w:t>
      </w:r>
      <w:r w:rsidR="00C321E2" w:rsidRPr="00C321E2">
        <w:rPr>
          <w:sz w:val="20"/>
          <w:szCs w:val="20"/>
          <w:vertAlign w:val="subscript"/>
        </w:rPr>
        <w:t xml:space="preserve">42 </w:t>
      </w:r>
      <w:r w:rsidR="00C321E2" w:rsidRPr="00C321E2">
        <w:rPr>
          <w:sz w:val="20"/>
          <w:szCs w:val="20"/>
        </w:rPr>
        <w:t>≤ 0.070 and p-tau</w:t>
      </w:r>
      <w:r w:rsidR="00C321E2" w:rsidRPr="00C321E2">
        <w:rPr>
          <w:sz w:val="20"/>
          <w:szCs w:val="20"/>
          <w:vertAlign w:val="subscript"/>
        </w:rPr>
        <w:t>181</w:t>
      </w:r>
      <w:r w:rsidR="00C321E2" w:rsidRPr="00C321E2">
        <w:rPr>
          <w:sz w:val="20"/>
          <w:szCs w:val="20"/>
        </w:rPr>
        <w:t xml:space="preserve"> (ptau181 ≥ </w:t>
      </w:r>
      <w:proofErr w:type="gramStart"/>
      <w:r w:rsidR="00C321E2" w:rsidRPr="00C321E2">
        <w:rPr>
          <w:sz w:val="20"/>
          <w:szCs w:val="20"/>
        </w:rPr>
        <w:t>51.0 )</w:t>
      </w:r>
      <w:proofErr w:type="gramEnd"/>
      <w:r w:rsidR="00C321E2" w:rsidRPr="00C321E2">
        <w:rPr>
          <w:sz w:val="20"/>
          <w:szCs w:val="20"/>
        </w:rPr>
        <w:t xml:space="preserve">. CSF values were derived from the most recent available visit. Proper name delayed recall range: 0-4. </w:t>
      </w:r>
      <w:r w:rsidR="00C321E2" w:rsidRPr="00C321E2">
        <w:rPr>
          <w:i/>
          <w:iCs/>
          <w:sz w:val="20"/>
          <w:szCs w:val="20"/>
        </w:rPr>
        <w:t>ROC:</w:t>
      </w:r>
      <w:r w:rsidR="00C321E2" w:rsidRPr="00C321E2">
        <w:rPr>
          <w:sz w:val="20"/>
          <w:szCs w:val="20"/>
        </w:rPr>
        <w:t xml:space="preserve"> Receiver Operating Curve; </w:t>
      </w:r>
      <w:r w:rsidR="00C321E2" w:rsidRPr="00C321E2">
        <w:rPr>
          <w:i/>
          <w:iCs/>
          <w:sz w:val="20"/>
          <w:szCs w:val="20"/>
        </w:rPr>
        <w:t xml:space="preserve">AUC = </w:t>
      </w:r>
      <w:r w:rsidR="00C321E2" w:rsidRPr="00C321E2">
        <w:rPr>
          <w:sz w:val="20"/>
          <w:szCs w:val="20"/>
        </w:rPr>
        <w:t>Area under the curve.</w:t>
      </w:r>
    </w:p>
    <w:p w14:paraId="5EC1FAA6" w14:textId="77777777" w:rsidR="00C321E2" w:rsidRPr="00C321E2" w:rsidRDefault="00C321E2" w:rsidP="00C321E2">
      <w:pPr>
        <w:rPr>
          <w:b/>
          <w:bCs/>
          <w:i/>
          <w:iCs/>
          <w:sz w:val="20"/>
          <w:szCs w:val="20"/>
        </w:rPr>
      </w:pPr>
    </w:p>
    <w:p w14:paraId="3015792D" w14:textId="77777777" w:rsidR="00C321E2" w:rsidRPr="00066491" w:rsidRDefault="00C321E2">
      <w:pPr>
        <w:rPr>
          <w:sz w:val="20"/>
          <w:szCs w:val="20"/>
        </w:rPr>
      </w:pPr>
    </w:p>
    <w:sectPr w:rsidR="00C321E2" w:rsidRPr="00066491" w:rsidSect="005E7B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15"/>
    <w:rsid w:val="00006B37"/>
    <w:rsid w:val="000313CC"/>
    <w:rsid w:val="00040E53"/>
    <w:rsid w:val="00066491"/>
    <w:rsid w:val="000912E6"/>
    <w:rsid w:val="0009242C"/>
    <w:rsid w:val="000B0DE6"/>
    <w:rsid w:val="000B4794"/>
    <w:rsid w:val="000B4AEC"/>
    <w:rsid w:val="000C2BF9"/>
    <w:rsid w:val="00126E22"/>
    <w:rsid w:val="00154BB0"/>
    <w:rsid w:val="0017681C"/>
    <w:rsid w:val="0022205D"/>
    <w:rsid w:val="00257EFE"/>
    <w:rsid w:val="00281C73"/>
    <w:rsid w:val="00285587"/>
    <w:rsid w:val="00292978"/>
    <w:rsid w:val="002B4F17"/>
    <w:rsid w:val="002B6FE2"/>
    <w:rsid w:val="002D5A72"/>
    <w:rsid w:val="002E27B1"/>
    <w:rsid w:val="002F3856"/>
    <w:rsid w:val="00301327"/>
    <w:rsid w:val="00334989"/>
    <w:rsid w:val="00355212"/>
    <w:rsid w:val="00363097"/>
    <w:rsid w:val="003A6BD3"/>
    <w:rsid w:val="003E3E15"/>
    <w:rsid w:val="0040095B"/>
    <w:rsid w:val="004149A6"/>
    <w:rsid w:val="00432D82"/>
    <w:rsid w:val="00450021"/>
    <w:rsid w:val="00476003"/>
    <w:rsid w:val="00495DE6"/>
    <w:rsid w:val="004C0CAF"/>
    <w:rsid w:val="004E6FB0"/>
    <w:rsid w:val="00551EE2"/>
    <w:rsid w:val="00553B3D"/>
    <w:rsid w:val="0055451A"/>
    <w:rsid w:val="00567E26"/>
    <w:rsid w:val="00570BF4"/>
    <w:rsid w:val="0057722B"/>
    <w:rsid w:val="0058058B"/>
    <w:rsid w:val="005B6FF6"/>
    <w:rsid w:val="005D3704"/>
    <w:rsid w:val="005E7B78"/>
    <w:rsid w:val="005F5976"/>
    <w:rsid w:val="00617B3E"/>
    <w:rsid w:val="00625D37"/>
    <w:rsid w:val="00627086"/>
    <w:rsid w:val="00632DCD"/>
    <w:rsid w:val="00633344"/>
    <w:rsid w:val="00664420"/>
    <w:rsid w:val="00671B68"/>
    <w:rsid w:val="006D1FEE"/>
    <w:rsid w:val="006E760D"/>
    <w:rsid w:val="006E7DCD"/>
    <w:rsid w:val="00727FCC"/>
    <w:rsid w:val="007541A4"/>
    <w:rsid w:val="007A1EF2"/>
    <w:rsid w:val="007B3114"/>
    <w:rsid w:val="007B794D"/>
    <w:rsid w:val="007C6831"/>
    <w:rsid w:val="007E7450"/>
    <w:rsid w:val="00816CEE"/>
    <w:rsid w:val="00823C65"/>
    <w:rsid w:val="00845189"/>
    <w:rsid w:val="008C338E"/>
    <w:rsid w:val="008C3E94"/>
    <w:rsid w:val="00905113"/>
    <w:rsid w:val="00906360"/>
    <w:rsid w:val="00911368"/>
    <w:rsid w:val="009253A4"/>
    <w:rsid w:val="009352D8"/>
    <w:rsid w:val="009458ED"/>
    <w:rsid w:val="00950BF7"/>
    <w:rsid w:val="00970967"/>
    <w:rsid w:val="009B7FB3"/>
    <w:rsid w:val="009E1A98"/>
    <w:rsid w:val="00A02D10"/>
    <w:rsid w:val="00A07E9A"/>
    <w:rsid w:val="00A50C9E"/>
    <w:rsid w:val="00A924F3"/>
    <w:rsid w:val="00B01E08"/>
    <w:rsid w:val="00B129D1"/>
    <w:rsid w:val="00B3392D"/>
    <w:rsid w:val="00B56F40"/>
    <w:rsid w:val="00B7436C"/>
    <w:rsid w:val="00B80C54"/>
    <w:rsid w:val="00BB2DE8"/>
    <w:rsid w:val="00BB64E8"/>
    <w:rsid w:val="00BC0063"/>
    <w:rsid w:val="00BE5C60"/>
    <w:rsid w:val="00C321E2"/>
    <w:rsid w:val="00C9198C"/>
    <w:rsid w:val="00CD0C29"/>
    <w:rsid w:val="00CE0794"/>
    <w:rsid w:val="00CF5B55"/>
    <w:rsid w:val="00D03087"/>
    <w:rsid w:val="00D1289C"/>
    <w:rsid w:val="00D20FEC"/>
    <w:rsid w:val="00D50A46"/>
    <w:rsid w:val="00D50D5D"/>
    <w:rsid w:val="00D66E13"/>
    <w:rsid w:val="00D67292"/>
    <w:rsid w:val="00DB1CCA"/>
    <w:rsid w:val="00DD0B6C"/>
    <w:rsid w:val="00DF502E"/>
    <w:rsid w:val="00E11135"/>
    <w:rsid w:val="00E451EE"/>
    <w:rsid w:val="00E709D7"/>
    <w:rsid w:val="00E70C2C"/>
    <w:rsid w:val="00E93D97"/>
    <w:rsid w:val="00F0240D"/>
    <w:rsid w:val="00F4316C"/>
    <w:rsid w:val="00F434BB"/>
    <w:rsid w:val="00F46EAB"/>
    <w:rsid w:val="00F63100"/>
    <w:rsid w:val="00F63A6C"/>
    <w:rsid w:val="00F63F5C"/>
    <w:rsid w:val="00F85B30"/>
    <w:rsid w:val="00FA1556"/>
    <w:rsid w:val="00FA2F8B"/>
    <w:rsid w:val="00FA6320"/>
    <w:rsid w:val="00FB52E6"/>
    <w:rsid w:val="00FD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66975"/>
  <w15:chartTrackingRefBased/>
  <w15:docId w15:val="{247F722F-F2FD-E54E-9D1A-BB27A0922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E15"/>
  </w:style>
  <w:style w:type="paragraph" w:styleId="Heading1">
    <w:name w:val="heading 1"/>
    <w:basedOn w:val="Normal"/>
    <w:next w:val="Normal"/>
    <w:link w:val="Heading1Char"/>
    <w:uiPriority w:val="9"/>
    <w:qFormat/>
    <w:rsid w:val="003E3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E1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6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E7B7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79</Words>
  <Characters>15845</Characters>
  <Application>Microsoft Office Word</Application>
  <DocSecurity>0</DocSecurity>
  <Lines>132</Lines>
  <Paragraphs>37</Paragraphs>
  <ScaleCrop>false</ScaleCrop>
  <Company/>
  <LinksUpToDate>false</LinksUpToDate>
  <CharactersWithSpaces>1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Diggle Mueller</dc:creator>
  <cp:keywords/>
  <dc:description/>
  <cp:lastModifiedBy>Kimberly Diggle Mueller</cp:lastModifiedBy>
  <cp:revision>2</cp:revision>
  <dcterms:created xsi:type="dcterms:W3CDTF">2025-05-31T18:00:00Z</dcterms:created>
  <dcterms:modified xsi:type="dcterms:W3CDTF">2025-05-31T18:00:00Z</dcterms:modified>
</cp:coreProperties>
</file>